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"/>
        <w:gridCol w:w="2303"/>
        <w:gridCol w:w="483"/>
        <w:gridCol w:w="1340"/>
        <w:gridCol w:w="1416"/>
        <w:gridCol w:w="1424"/>
        <w:gridCol w:w="1555"/>
        <w:gridCol w:w="1000"/>
        <w:gridCol w:w="1418"/>
        <w:gridCol w:w="852"/>
        <w:gridCol w:w="991"/>
        <w:gridCol w:w="910"/>
      </w:tblGrid>
      <w:tr w:rsidR="005636D9" w:rsidRPr="00E01B6E" w14:paraId="5650496C" w14:textId="77777777" w:rsidTr="00B044A8">
        <w:trPr>
          <w:trHeight w:val="360"/>
        </w:trPr>
        <w:tc>
          <w:tcPr>
            <w:tcW w:w="139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C200" w14:textId="6296C16C" w:rsidR="005636D9" w:rsidRPr="0008255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8255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 w:type="page"/>
            </w:r>
            <w:r w:rsidR="00517270" w:rsidRPr="0008255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Supplementary </w:t>
            </w:r>
            <w:r w:rsidR="00954141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T</w:t>
            </w:r>
            <w:r w:rsidRPr="0008255E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 xml:space="preserve">able 1. Average scores on Likert-type scales before and after </w:t>
            </w:r>
            <w:r w:rsidR="008B2D80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 xml:space="preserve">the </w:t>
            </w:r>
            <w:r w:rsidR="008B2D80" w:rsidRPr="003D7B9E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attack message</w:t>
            </w:r>
            <w:r w:rsidRPr="003D7B9E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 xml:space="preserve"> among t</w:t>
            </w:r>
            <w:r w:rsidRPr="0008255E">
              <w:rPr>
                <w:rFonts w:ascii="Times New Roman" w:eastAsia="游ゴシック" w:hAnsi="Times New Roman" w:cs="Times New Roman"/>
                <w:bCs/>
                <w:color w:val="000000"/>
                <w:sz w:val="24"/>
                <w:szCs w:val="24"/>
              </w:rPr>
              <w:t>he three vaccine groups</w:t>
            </w:r>
          </w:p>
        </w:tc>
      </w:tr>
      <w:tr w:rsidR="005636D9" w:rsidRPr="00E01B6E" w14:paraId="6C3892C5" w14:textId="77777777" w:rsidTr="00B044A8">
        <w:trPr>
          <w:trHeight w:val="360"/>
        </w:trPr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A2C0" w14:textId="77777777" w:rsidR="005636D9" w:rsidRPr="00E01B6E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E01B6E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9CE1" w14:textId="77777777" w:rsidR="005636D9" w:rsidRPr="00E01B6E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E01B6E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4A9E" w14:textId="77777777" w:rsidR="005636D9" w:rsidRPr="00E01B6E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E01B6E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1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F51EF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Vaccine 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27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230E" w14:textId="104C2D12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Vaccine scenarios × </w:t>
            </w:r>
            <w:r w:rsidR="008B2D80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ttack message</w:t>
            </w:r>
          </w:p>
        </w:tc>
      </w:tr>
      <w:tr w:rsidR="005636D9" w:rsidRPr="00E01B6E" w14:paraId="2393BB26" w14:textId="77777777" w:rsidTr="00B044A8">
        <w:trPr>
          <w:trHeight w:val="36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82BB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20D0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C671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D90F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Subcutaneous Flu</w:t>
            </w:r>
          </w:p>
        </w:tc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DF86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  <w:vertAlign w:val="superscript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"Novel severe infectious </w:t>
            </w:r>
            <w:proofErr w:type="spellStart"/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disease"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1808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Intranasal Flu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CA97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DAF9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4D50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36D9" w:rsidRPr="00E01B6E" w14:paraId="2F1FC0CE" w14:textId="77777777" w:rsidTr="00B044A8">
        <w:trPr>
          <w:trHeight w:val="360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F6669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C088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EFAF3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DF214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n 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=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CACC6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1B05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n 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=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268A8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5C6B3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n 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=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4C0C8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486E1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757DA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2388A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p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-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value</w:t>
            </w:r>
          </w:p>
        </w:tc>
      </w:tr>
      <w:tr w:rsidR="005636D9" w:rsidRPr="00E01B6E" w14:paraId="18A8BBED" w14:textId="77777777" w:rsidTr="00B044A8">
        <w:trPr>
          <w:trHeight w:val="36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5AED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Willingness to be vaccinate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29DD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CF31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3E59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DB56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4795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1B0F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F913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13A9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185A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2C5C" w14:textId="77777777" w:rsidR="005636D9" w:rsidRPr="00E01B6E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  <w:p w14:paraId="56A87BF8" w14:textId="77777777" w:rsidR="005636D9" w:rsidRPr="00E01B6E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</w:tr>
      <w:tr w:rsidR="005636D9" w:rsidRPr="00E01B6E" w14:paraId="7B0AAE7C" w14:textId="77777777" w:rsidTr="00B044A8">
        <w:trPr>
          <w:trHeight w:val="36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3CFB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2069" w14:textId="54D1CE20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before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="00A51F51">
              <w:rPr>
                <w:rFonts w:ascii="Segoe UI" w:eastAsia="游ゴシック" w:hAnsi="Segoe UI" w:cs="Segoe UI" w:hint="eastAsia"/>
                <w:color w:val="000000"/>
                <w:sz w:val="18"/>
                <w:szCs w:val="18"/>
              </w:rPr>
              <w:t>a</w:t>
            </w:r>
            <w:r w:rsidR="00A51F51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ttack messag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0A99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18118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10205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10205"/>
                <w:sz w:val="18"/>
                <w:szCs w:val="18"/>
              </w:rPr>
              <w:t>3.1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7D0A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071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29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3C445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10205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10205"/>
                <w:sz w:val="18"/>
                <w:szCs w:val="18"/>
              </w:rPr>
              <w:t xml:space="preserve">3.021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6A86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.912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8041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.8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14D4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.768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.9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F357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20C7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14.204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59C5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  <w:vertAlign w:val="superscript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&lt;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.001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636D9" w:rsidRPr="00E01B6E" w14:paraId="30D85545" w14:textId="77777777" w:rsidTr="00B044A8">
        <w:trPr>
          <w:trHeight w:val="36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B5AB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4D3D" w14:textId="0FDD7B05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fter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="00A51F51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ttack messag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217C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B637E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10205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10205"/>
                <w:sz w:val="18"/>
                <w:szCs w:val="18"/>
              </w:rPr>
              <w:t>3.0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C39F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.922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14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18559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10205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10205"/>
                <w:sz w:val="18"/>
                <w:szCs w:val="18"/>
              </w:rPr>
              <w:t xml:space="preserve">3.100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9853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.922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2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7EB2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.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44A3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.592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.8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F01D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6CA3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79CD5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</w:tr>
      <w:tr w:rsidR="005636D9" w:rsidRPr="00E01B6E" w14:paraId="65F0B03E" w14:textId="77777777" w:rsidTr="00B044A8">
        <w:trPr>
          <w:trHeight w:val="36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1340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Anxiety 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regarding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vaccine side effect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80A0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5611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78C7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69BF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9D2D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AA8D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CFF1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3FE6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0AE3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6003" w14:textId="77777777" w:rsidR="005636D9" w:rsidRPr="00E01B6E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  <w:p w14:paraId="62A819BF" w14:textId="77777777" w:rsidR="005636D9" w:rsidRPr="00E01B6E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</w:tr>
      <w:tr w:rsidR="005636D9" w:rsidRPr="00E01B6E" w14:paraId="7800743A" w14:textId="77777777" w:rsidTr="00B044A8">
        <w:trPr>
          <w:trHeight w:val="36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1E07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D4C6" w14:textId="3EC516AE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before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="00A51F51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ttack messag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8ECB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B393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1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E03A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076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26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D208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3.682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6940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87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7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AF44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96A7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405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3B11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D012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12.483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14AA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  <w:vertAlign w:val="superscript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&lt;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.001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636D9" w:rsidRPr="00E01B6E" w14:paraId="449F2738" w14:textId="77777777" w:rsidTr="00B044A8">
        <w:trPr>
          <w:trHeight w:val="36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D74C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4CC2" w14:textId="2A03DCF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fter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="00A51F51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ttack messag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99A0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5F3A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4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EE37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345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4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8C06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3.617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8610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19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7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0362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8BD5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83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7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6449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32AA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D7E33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</w:tr>
      <w:tr w:rsidR="005636D9" w:rsidRPr="00E01B6E" w14:paraId="68A55000" w14:textId="77777777" w:rsidTr="00B044A8">
        <w:trPr>
          <w:trHeight w:val="360"/>
        </w:trPr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6E21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Anticipated regret 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regarding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infection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, 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if unvaccina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B937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228F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AEE7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9D6D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1958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0807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E430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D1A3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36D9" w:rsidRPr="00E01B6E" w14:paraId="2ADFE1A3" w14:textId="77777777" w:rsidTr="00B044A8">
        <w:trPr>
          <w:trHeight w:val="36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FE85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0B15" w14:textId="7140BBB4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before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="00A51F51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ttack messag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0B81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3CC4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EA11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016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24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773A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3.700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B906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93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8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E38F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D09F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002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2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3E5A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CD53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BFB2" w14:textId="77777777" w:rsidR="005636D9" w:rsidRPr="00E01B6E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E01B6E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>.373</w:t>
            </w:r>
          </w:p>
        </w:tc>
      </w:tr>
      <w:tr w:rsidR="005636D9" w:rsidRPr="00E01B6E" w14:paraId="1F4FE8D8" w14:textId="77777777" w:rsidTr="00B044A8">
        <w:trPr>
          <w:trHeight w:val="36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F91D" w14:textId="77777777" w:rsidR="005636D9" w:rsidRPr="00E01B6E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B1A4" w14:textId="5B6DEFA3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fter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="00A51F51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ttack messag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ADD4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8246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6C41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.958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18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D59F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3.670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3711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63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7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35C9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12BF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.925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1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021A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7BAE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6B30D" w14:textId="77777777" w:rsidR="005636D9" w:rsidRPr="00E01B6E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</w:tr>
      <w:tr w:rsidR="005636D9" w:rsidRPr="00E01B6E" w14:paraId="7DDF4091" w14:textId="77777777" w:rsidTr="00B044A8">
        <w:trPr>
          <w:trHeight w:val="360"/>
        </w:trPr>
        <w:tc>
          <w:tcPr>
            <w:tcW w:w="72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6841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Anticipated regret 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regarding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vaccine side effects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,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if vaccinat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71E2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D700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E40E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CAC0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DD2C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CE62" w14:textId="77777777" w:rsidR="005636D9" w:rsidRPr="00E01B6E" w:rsidRDefault="005636D9" w:rsidP="00B044A8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</w:tr>
      <w:tr w:rsidR="005636D9" w:rsidRPr="00E01B6E" w14:paraId="1EABFD98" w14:textId="77777777" w:rsidTr="00B044A8">
        <w:trPr>
          <w:trHeight w:val="36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F900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7ECC" w14:textId="238F14D0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before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="00A51F51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ttack messag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0D15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C894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A99C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491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69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A954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3.769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C579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667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8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7125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8F80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744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9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1377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A0A3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12.489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F4FFA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  <w:vertAlign w:val="superscript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&lt;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.001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636D9" w:rsidRPr="00E01B6E" w14:paraId="2DB7CC7C" w14:textId="77777777" w:rsidTr="00B044A8">
        <w:trPr>
          <w:trHeight w:val="360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C668B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6B06D" w14:textId="431E25D0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fter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</w:t>
            </w:r>
            <w:r w:rsidR="00A51F51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ttack messag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AF57A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825C8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66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E490B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58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77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4E73E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3.574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7EA80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467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6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BF415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6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FC3AF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577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–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3.7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0CA8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95B13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7E422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</w:tr>
      <w:tr w:rsidR="005636D9" w:rsidRPr="00E01B6E" w14:paraId="2642B7A4" w14:textId="77777777" w:rsidTr="00B044A8">
        <w:trPr>
          <w:trHeight w:val="36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8C9B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69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1529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a) "Novel severe infectious disease” is the scenario of </w:t>
            </w:r>
            <w:r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a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fictitious disease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B3AB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5EA6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AA44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FA19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739C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2267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36D9" w:rsidRPr="00E01B6E" w14:paraId="01766AA6" w14:textId="77777777" w:rsidTr="00B044A8">
        <w:trPr>
          <w:trHeight w:val="36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C978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F7F4" w14:textId="769D6384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b) ANOVA revealed a significant interaction between the impact of </w:t>
            </w:r>
            <w:r w:rsidR="008B2D80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>the attack message</w:t>
            </w:r>
            <w:r w:rsidRPr="00E01B6E"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  <w:t xml:space="preserve"> and the message scenario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330B" w14:textId="77777777" w:rsidR="005636D9" w:rsidRPr="00E01B6E" w:rsidRDefault="005636D9" w:rsidP="00B044A8">
            <w:pPr>
              <w:spacing w:after="0" w:line="240" w:lineRule="auto"/>
              <w:rPr>
                <w:rFonts w:ascii="Segoe UI" w:eastAsia="游ゴシック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F9F2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A7A8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C3DB" w14:textId="77777777" w:rsidR="005636D9" w:rsidRPr="00E01B6E" w:rsidRDefault="005636D9" w:rsidP="00B044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6E61DB9" w14:textId="77777777" w:rsidR="005636D9" w:rsidRPr="003E63F4" w:rsidRDefault="005636D9" w:rsidP="005636D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Segoe UI" w:hAnsi="Segoe UI" w:cs="Segoe UI"/>
          <w:color w:val="000000"/>
          <w:sz w:val="18"/>
          <w:szCs w:val="18"/>
        </w:rPr>
      </w:pPr>
      <w:r w:rsidRPr="003E63F4">
        <w:rPr>
          <w:rFonts w:ascii="Segoe UI" w:hAnsi="Segoe UI" w:cs="Segoe UI"/>
          <w:color w:val="000000"/>
          <w:sz w:val="18"/>
          <w:szCs w:val="18"/>
        </w:rPr>
        <w:t>CI: confidence interval; df: degrees of freedom; ANOVA: analysis of variance</w:t>
      </w:r>
    </w:p>
    <w:p w14:paraId="79D2E940" w14:textId="05883161" w:rsidR="005636D9" w:rsidRPr="00246702" w:rsidRDefault="005636D9" w:rsidP="005B1C5C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5636D9" w:rsidRPr="00246702" w:rsidSect="002F50F5">
      <w:footerReference w:type="even" r:id="rId8"/>
      <w:footerReference w:type="default" r:id="rId9"/>
      <w:pgSz w:w="16840" w:h="11907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E8851" w14:textId="77777777" w:rsidR="001259F7" w:rsidRDefault="001259F7" w:rsidP="007A2824">
      <w:r>
        <w:separator/>
      </w:r>
    </w:p>
  </w:endnote>
  <w:endnote w:type="continuationSeparator" w:id="0">
    <w:p w14:paraId="15839237" w14:textId="77777777" w:rsidR="001259F7" w:rsidRDefault="001259F7" w:rsidP="007A2824">
      <w:r>
        <w:continuationSeparator/>
      </w:r>
    </w:p>
  </w:endnote>
  <w:endnote w:type="continuationNotice" w:id="1">
    <w:p w14:paraId="02B727C2" w14:textId="77777777" w:rsidR="001259F7" w:rsidRDefault="001259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0"/>
      </w:rPr>
      <w:id w:val="-439287669"/>
      <w:docPartObj>
        <w:docPartGallery w:val="Page Numbers (Bottom of Page)"/>
        <w:docPartUnique/>
      </w:docPartObj>
    </w:sdtPr>
    <w:sdtEndPr>
      <w:rPr>
        <w:rStyle w:val="aff0"/>
      </w:rPr>
    </w:sdtEndPr>
    <w:sdtContent>
      <w:p w14:paraId="29286CF4" w14:textId="0DF711FB" w:rsidR="00D404E5" w:rsidRDefault="00D404E5" w:rsidP="00B53CF6">
        <w:pPr>
          <w:pStyle w:val="a5"/>
          <w:framePr w:wrap="none" w:vAnchor="text" w:hAnchor="margin" w:xAlign="center" w:y="1"/>
          <w:rPr>
            <w:rStyle w:val="aff0"/>
          </w:rPr>
        </w:pPr>
        <w:r>
          <w:rPr>
            <w:rStyle w:val="aff0"/>
          </w:rPr>
          <w:fldChar w:fldCharType="begin"/>
        </w:r>
        <w:r>
          <w:rPr>
            <w:rStyle w:val="aff0"/>
          </w:rPr>
          <w:instrText xml:space="preserve"> PAGE </w:instrText>
        </w:r>
        <w:r>
          <w:rPr>
            <w:rStyle w:val="aff0"/>
          </w:rPr>
          <w:fldChar w:fldCharType="end"/>
        </w:r>
      </w:p>
    </w:sdtContent>
  </w:sdt>
  <w:p w14:paraId="7EFC1E6E" w14:textId="77777777" w:rsidR="00D404E5" w:rsidRDefault="00D404E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0"/>
      </w:rPr>
      <w:id w:val="648105694"/>
      <w:docPartObj>
        <w:docPartGallery w:val="Page Numbers (Bottom of Page)"/>
        <w:docPartUnique/>
      </w:docPartObj>
    </w:sdtPr>
    <w:sdtEndPr>
      <w:rPr>
        <w:rStyle w:val="aff0"/>
      </w:rPr>
    </w:sdtEndPr>
    <w:sdtContent>
      <w:p w14:paraId="5187BA7A" w14:textId="4795FC13" w:rsidR="00D404E5" w:rsidRDefault="00D404E5" w:rsidP="00B53CF6">
        <w:pPr>
          <w:pStyle w:val="a5"/>
          <w:framePr w:wrap="none" w:vAnchor="text" w:hAnchor="margin" w:xAlign="center" w:y="1"/>
          <w:rPr>
            <w:rStyle w:val="aff0"/>
          </w:rPr>
        </w:pPr>
        <w:r>
          <w:rPr>
            <w:rStyle w:val="aff0"/>
          </w:rPr>
          <w:fldChar w:fldCharType="begin"/>
        </w:r>
        <w:r>
          <w:rPr>
            <w:rStyle w:val="aff0"/>
          </w:rPr>
          <w:instrText xml:space="preserve"> PAGE </w:instrText>
        </w:r>
        <w:r>
          <w:rPr>
            <w:rStyle w:val="aff0"/>
          </w:rPr>
          <w:fldChar w:fldCharType="separate"/>
        </w:r>
        <w:r>
          <w:rPr>
            <w:rStyle w:val="aff0"/>
            <w:noProof/>
          </w:rPr>
          <w:t>1</w:t>
        </w:r>
        <w:r>
          <w:rPr>
            <w:rStyle w:val="aff0"/>
          </w:rPr>
          <w:fldChar w:fldCharType="end"/>
        </w:r>
      </w:p>
    </w:sdtContent>
  </w:sdt>
  <w:p w14:paraId="4D550403" w14:textId="77777777" w:rsidR="00D404E5" w:rsidRDefault="00D404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88947" w14:textId="77777777" w:rsidR="001259F7" w:rsidRDefault="001259F7" w:rsidP="007A2824">
      <w:r>
        <w:separator/>
      </w:r>
    </w:p>
  </w:footnote>
  <w:footnote w:type="continuationSeparator" w:id="0">
    <w:p w14:paraId="6B534B6D" w14:textId="77777777" w:rsidR="001259F7" w:rsidRDefault="001259F7" w:rsidP="007A2824">
      <w:r>
        <w:continuationSeparator/>
      </w:r>
    </w:p>
  </w:footnote>
  <w:footnote w:type="continuationNotice" w:id="1">
    <w:p w14:paraId="02F1FF5E" w14:textId="77777777" w:rsidR="001259F7" w:rsidRDefault="001259F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D36C7"/>
    <w:multiLevelType w:val="hybridMultilevel"/>
    <w:tmpl w:val="00B45B22"/>
    <w:lvl w:ilvl="0" w:tplc="E2A68E2E">
      <w:start w:val="1"/>
      <w:numFmt w:val="decimal"/>
      <w:lvlText w:val="%1)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542B27"/>
    <w:multiLevelType w:val="hybridMultilevel"/>
    <w:tmpl w:val="816EF4B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5947392"/>
    <w:multiLevelType w:val="hybridMultilevel"/>
    <w:tmpl w:val="613EE83E"/>
    <w:lvl w:ilvl="0" w:tplc="718C7AD2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000000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B62169B"/>
    <w:multiLevelType w:val="hybridMultilevel"/>
    <w:tmpl w:val="0EE00B56"/>
    <w:lvl w:ilvl="0" w:tplc="C8DC219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B8C43BE"/>
    <w:multiLevelType w:val="hybridMultilevel"/>
    <w:tmpl w:val="9998DCA4"/>
    <w:lvl w:ilvl="0" w:tplc="4874E88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F200EC8"/>
    <w:multiLevelType w:val="hybridMultilevel"/>
    <w:tmpl w:val="E800FDB0"/>
    <w:lvl w:ilvl="0" w:tplc="F65A747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6C01C92"/>
    <w:multiLevelType w:val="hybridMultilevel"/>
    <w:tmpl w:val="61E4C086"/>
    <w:lvl w:ilvl="0" w:tplc="64B01E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0165AA4"/>
    <w:multiLevelType w:val="hybridMultilevel"/>
    <w:tmpl w:val="FFA405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FE4CC6"/>
    <w:multiLevelType w:val="hybridMultilevel"/>
    <w:tmpl w:val="DC788B0E"/>
    <w:lvl w:ilvl="0" w:tplc="B8423AA2">
      <w:start w:val="1"/>
      <w:numFmt w:val="lowerLetter"/>
      <w:lvlText w:val="%1)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F9754EB"/>
    <w:multiLevelType w:val="hybridMultilevel"/>
    <w:tmpl w:val="ED905E88"/>
    <w:lvl w:ilvl="0" w:tplc="6B946C2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6C53BC0"/>
    <w:multiLevelType w:val="hybridMultilevel"/>
    <w:tmpl w:val="5644FAC4"/>
    <w:lvl w:ilvl="0" w:tplc="01649032">
      <w:start w:val="2"/>
      <w:numFmt w:val="decimal"/>
      <w:lvlText w:val="%1)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9"/>
  </w:num>
  <w:num w:numId="3">
    <w:abstractNumId w:val="2"/>
  </w:num>
  <w:num w:numId="4">
    <w:abstractNumId w:val="4"/>
  </w:num>
  <w:num w:numId="5">
    <w:abstractNumId w:val="1"/>
  </w:num>
  <w:num w:numId="6">
    <w:abstractNumId w:val="5"/>
  </w:num>
  <w:num w:numId="7">
    <w:abstractNumId w:val="0"/>
  </w:num>
  <w:num w:numId="8">
    <w:abstractNumId w:val="8"/>
  </w:num>
  <w:num w:numId="9">
    <w:abstractNumId w:val="10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proofState w:spelling="clean"/>
  <w:trackRevisions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9a5dxzpdavzmep00uxrew6wpzdvwt0pzr2&quot;&gt;My EndNote Library_20180117 Copy-Converted&lt;record-ids&gt;&lt;item&gt;4773&lt;/item&gt;&lt;item&gt;4776&lt;/item&gt;&lt;item&gt;5134&lt;/item&gt;&lt;item&gt;6281&lt;/item&gt;&lt;item&gt;8897&lt;/item&gt;&lt;item&gt;8898&lt;/item&gt;&lt;item&gt;8899&lt;/item&gt;&lt;item&gt;8902&lt;/item&gt;&lt;item&gt;8904&lt;/item&gt;&lt;item&gt;8909&lt;/item&gt;&lt;item&gt;8910&lt;/item&gt;&lt;item&gt;8913&lt;/item&gt;&lt;item&gt;8921&lt;/item&gt;&lt;item&gt;8962&lt;/item&gt;&lt;item&gt;8972&lt;/item&gt;&lt;item&gt;8973&lt;/item&gt;&lt;item&gt;8974&lt;/item&gt;&lt;item&gt;8975&lt;/item&gt;&lt;item&gt;8976&lt;/item&gt;&lt;item&gt;8977&lt;/item&gt;&lt;item&gt;8978&lt;/item&gt;&lt;item&gt;8979&lt;/item&gt;&lt;item&gt;8981&lt;/item&gt;&lt;item&gt;9019&lt;/item&gt;&lt;item&gt;9021&lt;/item&gt;&lt;item&gt;9024&lt;/item&gt;&lt;item&gt;9026&lt;/item&gt;&lt;item&gt;9027&lt;/item&gt;&lt;item&gt;9028&lt;/item&gt;&lt;item&gt;9029&lt;/item&gt;&lt;/record-ids&gt;&lt;/item&gt;&lt;/Libraries&gt;"/>
  </w:docVars>
  <w:rsids>
    <w:rsidRoot w:val="00E504DB"/>
    <w:rsid w:val="00001E43"/>
    <w:rsid w:val="00001E5E"/>
    <w:rsid w:val="000049D3"/>
    <w:rsid w:val="00004DBF"/>
    <w:rsid w:val="00007155"/>
    <w:rsid w:val="000079CB"/>
    <w:rsid w:val="0001074E"/>
    <w:rsid w:val="00010F39"/>
    <w:rsid w:val="00013127"/>
    <w:rsid w:val="00013417"/>
    <w:rsid w:val="000138CA"/>
    <w:rsid w:val="00014C09"/>
    <w:rsid w:val="00014FD0"/>
    <w:rsid w:val="000153A4"/>
    <w:rsid w:val="0001582C"/>
    <w:rsid w:val="000158A9"/>
    <w:rsid w:val="00015906"/>
    <w:rsid w:val="00016325"/>
    <w:rsid w:val="000171B6"/>
    <w:rsid w:val="00017378"/>
    <w:rsid w:val="00020A58"/>
    <w:rsid w:val="00021D9C"/>
    <w:rsid w:val="00022545"/>
    <w:rsid w:val="000233CB"/>
    <w:rsid w:val="000238C1"/>
    <w:rsid w:val="000248DA"/>
    <w:rsid w:val="00026928"/>
    <w:rsid w:val="00027258"/>
    <w:rsid w:val="00027E99"/>
    <w:rsid w:val="0003056D"/>
    <w:rsid w:val="00030734"/>
    <w:rsid w:val="00030FCD"/>
    <w:rsid w:val="000314FC"/>
    <w:rsid w:val="00032160"/>
    <w:rsid w:val="00032679"/>
    <w:rsid w:val="00032702"/>
    <w:rsid w:val="0003433F"/>
    <w:rsid w:val="000355B9"/>
    <w:rsid w:val="00035CB0"/>
    <w:rsid w:val="00035D33"/>
    <w:rsid w:val="00036B63"/>
    <w:rsid w:val="00036C56"/>
    <w:rsid w:val="00037C91"/>
    <w:rsid w:val="00037DE9"/>
    <w:rsid w:val="0004081C"/>
    <w:rsid w:val="0004178E"/>
    <w:rsid w:val="000433BD"/>
    <w:rsid w:val="00043E14"/>
    <w:rsid w:val="00044C24"/>
    <w:rsid w:val="00044DE4"/>
    <w:rsid w:val="000458F5"/>
    <w:rsid w:val="0004598E"/>
    <w:rsid w:val="000464EE"/>
    <w:rsid w:val="00046CD2"/>
    <w:rsid w:val="00050D74"/>
    <w:rsid w:val="00050D9E"/>
    <w:rsid w:val="000515BF"/>
    <w:rsid w:val="00052568"/>
    <w:rsid w:val="00053BEB"/>
    <w:rsid w:val="00054521"/>
    <w:rsid w:val="000616D8"/>
    <w:rsid w:val="000617F1"/>
    <w:rsid w:val="0006615F"/>
    <w:rsid w:val="0006624B"/>
    <w:rsid w:val="000662CC"/>
    <w:rsid w:val="000663F6"/>
    <w:rsid w:val="00066629"/>
    <w:rsid w:val="000669FC"/>
    <w:rsid w:val="00066FAA"/>
    <w:rsid w:val="00067DF2"/>
    <w:rsid w:val="00071B33"/>
    <w:rsid w:val="0007210B"/>
    <w:rsid w:val="0007215D"/>
    <w:rsid w:val="0007259C"/>
    <w:rsid w:val="0007324C"/>
    <w:rsid w:val="00073BFB"/>
    <w:rsid w:val="00075A72"/>
    <w:rsid w:val="00075FC6"/>
    <w:rsid w:val="0007621D"/>
    <w:rsid w:val="000806CC"/>
    <w:rsid w:val="0008255E"/>
    <w:rsid w:val="00082A4E"/>
    <w:rsid w:val="00082A7F"/>
    <w:rsid w:val="00083025"/>
    <w:rsid w:val="00083086"/>
    <w:rsid w:val="00085B1D"/>
    <w:rsid w:val="00085B38"/>
    <w:rsid w:val="00086202"/>
    <w:rsid w:val="00086536"/>
    <w:rsid w:val="00086DD3"/>
    <w:rsid w:val="0008702D"/>
    <w:rsid w:val="00087FC2"/>
    <w:rsid w:val="00090C33"/>
    <w:rsid w:val="000910C6"/>
    <w:rsid w:val="000916FA"/>
    <w:rsid w:val="000940AD"/>
    <w:rsid w:val="00095619"/>
    <w:rsid w:val="000958D7"/>
    <w:rsid w:val="00095CC7"/>
    <w:rsid w:val="00097A7D"/>
    <w:rsid w:val="00097CDF"/>
    <w:rsid w:val="000A042E"/>
    <w:rsid w:val="000A14A7"/>
    <w:rsid w:val="000A22F0"/>
    <w:rsid w:val="000A2C52"/>
    <w:rsid w:val="000A2EAE"/>
    <w:rsid w:val="000A344E"/>
    <w:rsid w:val="000A3E9D"/>
    <w:rsid w:val="000A3F68"/>
    <w:rsid w:val="000A3F75"/>
    <w:rsid w:val="000A4191"/>
    <w:rsid w:val="000A45D9"/>
    <w:rsid w:val="000A4DA7"/>
    <w:rsid w:val="000A4F83"/>
    <w:rsid w:val="000A6F8C"/>
    <w:rsid w:val="000A759B"/>
    <w:rsid w:val="000A7C8C"/>
    <w:rsid w:val="000B4A1D"/>
    <w:rsid w:val="000B50DE"/>
    <w:rsid w:val="000B53C4"/>
    <w:rsid w:val="000B5964"/>
    <w:rsid w:val="000B6719"/>
    <w:rsid w:val="000B6B21"/>
    <w:rsid w:val="000B7C4C"/>
    <w:rsid w:val="000C0992"/>
    <w:rsid w:val="000C09A2"/>
    <w:rsid w:val="000C0D43"/>
    <w:rsid w:val="000C2FD9"/>
    <w:rsid w:val="000C3463"/>
    <w:rsid w:val="000C34EC"/>
    <w:rsid w:val="000C3FE2"/>
    <w:rsid w:val="000C51B3"/>
    <w:rsid w:val="000C5333"/>
    <w:rsid w:val="000C7310"/>
    <w:rsid w:val="000C7958"/>
    <w:rsid w:val="000C7B83"/>
    <w:rsid w:val="000C7D4D"/>
    <w:rsid w:val="000C7E66"/>
    <w:rsid w:val="000D0932"/>
    <w:rsid w:val="000D1C21"/>
    <w:rsid w:val="000D1D44"/>
    <w:rsid w:val="000D2A36"/>
    <w:rsid w:val="000D2C12"/>
    <w:rsid w:val="000D40E0"/>
    <w:rsid w:val="000D55C1"/>
    <w:rsid w:val="000E0C0C"/>
    <w:rsid w:val="000E1E81"/>
    <w:rsid w:val="000E3C6A"/>
    <w:rsid w:val="000E420E"/>
    <w:rsid w:val="000E5020"/>
    <w:rsid w:val="000E5465"/>
    <w:rsid w:val="000F03F6"/>
    <w:rsid w:val="000F0D86"/>
    <w:rsid w:val="000F1810"/>
    <w:rsid w:val="000F1DE6"/>
    <w:rsid w:val="000F265C"/>
    <w:rsid w:val="000F37A1"/>
    <w:rsid w:val="000F418E"/>
    <w:rsid w:val="000F5B85"/>
    <w:rsid w:val="000F5D65"/>
    <w:rsid w:val="00101E02"/>
    <w:rsid w:val="00102859"/>
    <w:rsid w:val="00103168"/>
    <w:rsid w:val="001036F5"/>
    <w:rsid w:val="0010565E"/>
    <w:rsid w:val="0010600C"/>
    <w:rsid w:val="001060BE"/>
    <w:rsid w:val="00106D9F"/>
    <w:rsid w:val="0010798A"/>
    <w:rsid w:val="00107AE7"/>
    <w:rsid w:val="001115A5"/>
    <w:rsid w:val="0011180C"/>
    <w:rsid w:val="001122A0"/>
    <w:rsid w:val="00113BE2"/>
    <w:rsid w:val="00114180"/>
    <w:rsid w:val="001163B0"/>
    <w:rsid w:val="00117B99"/>
    <w:rsid w:val="0012089C"/>
    <w:rsid w:val="001218C3"/>
    <w:rsid w:val="001242DE"/>
    <w:rsid w:val="00124775"/>
    <w:rsid w:val="0012491B"/>
    <w:rsid w:val="001259F7"/>
    <w:rsid w:val="00126482"/>
    <w:rsid w:val="00126B23"/>
    <w:rsid w:val="001277B8"/>
    <w:rsid w:val="00132E36"/>
    <w:rsid w:val="00132F2A"/>
    <w:rsid w:val="0013334B"/>
    <w:rsid w:val="001334A1"/>
    <w:rsid w:val="00133BF6"/>
    <w:rsid w:val="00134EFC"/>
    <w:rsid w:val="0013556A"/>
    <w:rsid w:val="00135AF6"/>
    <w:rsid w:val="00136733"/>
    <w:rsid w:val="0013708C"/>
    <w:rsid w:val="00142496"/>
    <w:rsid w:val="001427D0"/>
    <w:rsid w:val="0014372A"/>
    <w:rsid w:val="00143C25"/>
    <w:rsid w:val="00144BE0"/>
    <w:rsid w:val="0014535A"/>
    <w:rsid w:val="00146787"/>
    <w:rsid w:val="00146798"/>
    <w:rsid w:val="00150177"/>
    <w:rsid w:val="00150BD6"/>
    <w:rsid w:val="00151438"/>
    <w:rsid w:val="001518E1"/>
    <w:rsid w:val="00152F3D"/>
    <w:rsid w:val="0015329A"/>
    <w:rsid w:val="00154184"/>
    <w:rsid w:val="0015627A"/>
    <w:rsid w:val="001578C6"/>
    <w:rsid w:val="00157E73"/>
    <w:rsid w:val="0016029C"/>
    <w:rsid w:val="00160648"/>
    <w:rsid w:val="00160EB5"/>
    <w:rsid w:val="0016161B"/>
    <w:rsid w:val="00162E97"/>
    <w:rsid w:val="0016576C"/>
    <w:rsid w:val="00165EAF"/>
    <w:rsid w:val="001662FB"/>
    <w:rsid w:val="001672C1"/>
    <w:rsid w:val="00170958"/>
    <w:rsid w:val="0017194E"/>
    <w:rsid w:val="001724EB"/>
    <w:rsid w:val="00173685"/>
    <w:rsid w:val="001738C2"/>
    <w:rsid w:val="001740C9"/>
    <w:rsid w:val="001744EA"/>
    <w:rsid w:val="00175993"/>
    <w:rsid w:val="0017664A"/>
    <w:rsid w:val="0017683A"/>
    <w:rsid w:val="0017706B"/>
    <w:rsid w:val="001771C7"/>
    <w:rsid w:val="00180485"/>
    <w:rsid w:val="0018115E"/>
    <w:rsid w:val="0018172E"/>
    <w:rsid w:val="001822C0"/>
    <w:rsid w:val="00182728"/>
    <w:rsid w:val="00182F5A"/>
    <w:rsid w:val="00184493"/>
    <w:rsid w:val="00184F38"/>
    <w:rsid w:val="00185694"/>
    <w:rsid w:val="00186272"/>
    <w:rsid w:val="00186A7C"/>
    <w:rsid w:val="00186B3F"/>
    <w:rsid w:val="0019001D"/>
    <w:rsid w:val="001906E3"/>
    <w:rsid w:val="00191292"/>
    <w:rsid w:val="00194123"/>
    <w:rsid w:val="001946A8"/>
    <w:rsid w:val="00196F1A"/>
    <w:rsid w:val="0019703D"/>
    <w:rsid w:val="00197706"/>
    <w:rsid w:val="00197CFF"/>
    <w:rsid w:val="001A04F6"/>
    <w:rsid w:val="001A0F3F"/>
    <w:rsid w:val="001A40AE"/>
    <w:rsid w:val="001A4CFB"/>
    <w:rsid w:val="001A619F"/>
    <w:rsid w:val="001A65C4"/>
    <w:rsid w:val="001A66C6"/>
    <w:rsid w:val="001A67B6"/>
    <w:rsid w:val="001B2C18"/>
    <w:rsid w:val="001B335B"/>
    <w:rsid w:val="001B3532"/>
    <w:rsid w:val="001B37FC"/>
    <w:rsid w:val="001B3898"/>
    <w:rsid w:val="001B3A4C"/>
    <w:rsid w:val="001B547A"/>
    <w:rsid w:val="001B6628"/>
    <w:rsid w:val="001B6A0A"/>
    <w:rsid w:val="001B76DA"/>
    <w:rsid w:val="001C2FCB"/>
    <w:rsid w:val="001C3A76"/>
    <w:rsid w:val="001C3B0E"/>
    <w:rsid w:val="001C4BCE"/>
    <w:rsid w:val="001C4C73"/>
    <w:rsid w:val="001C6608"/>
    <w:rsid w:val="001C6649"/>
    <w:rsid w:val="001C6888"/>
    <w:rsid w:val="001C7A77"/>
    <w:rsid w:val="001D07A9"/>
    <w:rsid w:val="001D11AC"/>
    <w:rsid w:val="001D1679"/>
    <w:rsid w:val="001D1962"/>
    <w:rsid w:val="001D2E3D"/>
    <w:rsid w:val="001D3780"/>
    <w:rsid w:val="001D4A73"/>
    <w:rsid w:val="001D52E8"/>
    <w:rsid w:val="001D5776"/>
    <w:rsid w:val="001D6A4D"/>
    <w:rsid w:val="001D7154"/>
    <w:rsid w:val="001D725C"/>
    <w:rsid w:val="001E0191"/>
    <w:rsid w:val="001E0BD4"/>
    <w:rsid w:val="001E2B15"/>
    <w:rsid w:val="001E2C84"/>
    <w:rsid w:val="001E3C6D"/>
    <w:rsid w:val="001E49DB"/>
    <w:rsid w:val="001E50C9"/>
    <w:rsid w:val="001E65A8"/>
    <w:rsid w:val="001E6C2C"/>
    <w:rsid w:val="001E6C7D"/>
    <w:rsid w:val="001E7627"/>
    <w:rsid w:val="001F024D"/>
    <w:rsid w:val="001F1826"/>
    <w:rsid w:val="001F1E92"/>
    <w:rsid w:val="001F2405"/>
    <w:rsid w:val="001F28EA"/>
    <w:rsid w:val="001F5482"/>
    <w:rsid w:val="00200143"/>
    <w:rsid w:val="0020055B"/>
    <w:rsid w:val="0020228D"/>
    <w:rsid w:val="0020238E"/>
    <w:rsid w:val="00202ABF"/>
    <w:rsid w:val="00202FED"/>
    <w:rsid w:val="002033EB"/>
    <w:rsid w:val="00203EDF"/>
    <w:rsid w:val="00204FA9"/>
    <w:rsid w:val="0020708D"/>
    <w:rsid w:val="00207704"/>
    <w:rsid w:val="00207CAE"/>
    <w:rsid w:val="00207D96"/>
    <w:rsid w:val="00210049"/>
    <w:rsid w:val="00212848"/>
    <w:rsid w:val="00214B58"/>
    <w:rsid w:val="00216303"/>
    <w:rsid w:val="0021692A"/>
    <w:rsid w:val="002207A8"/>
    <w:rsid w:val="002240A7"/>
    <w:rsid w:val="002243B7"/>
    <w:rsid w:val="002252AD"/>
    <w:rsid w:val="00225872"/>
    <w:rsid w:val="00227AD3"/>
    <w:rsid w:val="00233369"/>
    <w:rsid w:val="00234F0D"/>
    <w:rsid w:val="00236477"/>
    <w:rsid w:val="0023715D"/>
    <w:rsid w:val="002373A1"/>
    <w:rsid w:val="0023795E"/>
    <w:rsid w:val="00237C33"/>
    <w:rsid w:val="00237EF4"/>
    <w:rsid w:val="00240299"/>
    <w:rsid w:val="0024212E"/>
    <w:rsid w:val="00243C24"/>
    <w:rsid w:val="00244C17"/>
    <w:rsid w:val="00245F0B"/>
    <w:rsid w:val="00246702"/>
    <w:rsid w:val="00247111"/>
    <w:rsid w:val="002475D7"/>
    <w:rsid w:val="00247A3A"/>
    <w:rsid w:val="0025032A"/>
    <w:rsid w:val="0025043D"/>
    <w:rsid w:val="0025043F"/>
    <w:rsid w:val="00251249"/>
    <w:rsid w:val="00251D88"/>
    <w:rsid w:val="00252C40"/>
    <w:rsid w:val="002530B6"/>
    <w:rsid w:val="002531EC"/>
    <w:rsid w:val="00254447"/>
    <w:rsid w:val="00254798"/>
    <w:rsid w:val="00254C41"/>
    <w:rsid w:val="002550A9"/>
    <w:rsid w:val="0025589C"/>
    <w:rsid w:val="00255EF9"/>
    <w:rsid w:val="0025675C"/>
    <w:rsid w:val="00256A92"/>
    <w:rsid w:val="0026087B"/>
    <w:rsid w:val="00261459"/>
    <w:rsid w:val="00261BFA"/>
    <w:rsid w:val="002621F3"/>
    <w:rsid w:val="002635CD"/>
    <w:rsid w:val="00267D3F"/>
    <w:rsid w:val="00270AD3"/>
    <w:rsid w:val="00270AFA"/>
    <w:rsid w:val="00270F8A"/>
    <w:rsid w:val="0027113B"/>
    <w:rsid w:val="00271C26"/>
    <w:rsid w:val="0027303E"/>
    <w:rsid w:val="00273FB1"/>
    <w:rsid w:val="00274500"/>
    <w:rsid w:val="0027551A"/>
    <w:rsid w:val="0027623C"/>
    <w:rsid w:val="00277055"/>
    <w:rsid w:val="00277BCA"/>
    <w:rsid w:val="00277E4C"/>
    <w:rsid w:val="002814AA"/>
    <w:rsid w:val="002816DB"/>
    <w:rsid w:val="00282FD8"/>
    <w:rsid w:val="002834C1"/>
    <w:rsid w:val="00284927"/>
    <w:rsid w:val="00284E8F"/>
    <w:rsid w:val="0028542D"/>
    <w:rsid w:val="0028544B"/>
    <w:rsid w:val="0028592D"/>
    <w:rsid w:val="002906B9"/>
    <w:rsid w:val="00290B11"/>
    <w:rsid w:val="0029125D"/>
    <w:rsid w:val="00291908"/>
    <w:rsid w:val="00292246"/>
    <w:rsid w:val="002923C8"/>
    <w:rsid w:val="00293617"/>
    <w:rsid w:val="00294F20"/>
    <w:rsid w:val="002960D1"/>
    <w:rsid w:val="00296785"/>
    <w:rsid w:val="00297903"/>
    <w:rsid w:val="002A092A"/>
    <w:rsid w:val="002A0BF6"/>
    <w:rsid w:val="002A1935"/>
    <w:rsid w:val="002A30BB"/>
    <w:rsid w:val="002A389E"/>
    <w:rsid w:val="002A48F3"/>
    <w:rsid w:val="002A5739"/>
    <w:rsid w:val="002A6448"/>
    <w:rsid w:val="002A6D36"/>
    <w:rsid w:val="002B02BF"/>
    <w:rsid w:val="002B030E"/>
    <w:rsid w:val="002B09B6"/>
    <w:rsid w:val="002B0BC1"/>
    <w:rsid w:val="002B1441"/>
    <w:rsid w:val="002B29DC"/>
    <w:rsid w:val="002B2D1D"/>
    <w:rsid w:val="002B4055"/>
    <w:rsid w:val="002B4CE5"/>
    <w:rsid w:val="002B5089"/>
    <w:rsid w:val="002B6005"/>
    <w:rsid w:val="002B6CD7"/>
    <w:rsid w:val="002B6D5B"/>
    <w:rsid w:val="002B7679"/>
    <w:rsid w:val="002B76B9"/>
    <w:rsid w:val="002B7A6C"/>
    <w:rsid w:val="002C0814"/>
    <w:rsid w:val="002C1470"/>
    <w:rsid w:val="002C18D4"/>
    <w:rsid w:val="002C1FDD"/>
    <w:rsid w:val="002C4457"/>
    <w:rsid w:val="002C4D25"/>
    <w:rsid w:val="002C4F9B"/>
    <w:rsid w:val="002C739A"/>
    <w:rsid w:val="002D2659"/>
    <w:rsid w:val="002D2E70"/>
    <w:rsid w:val="002D353F"/>
    <w:rsid w:val="002D51E1"/>
    <w:rsid w:val="002D785E"/>
    <w:rsid w:val="002D78D5"/>
    <w:rsid w:val="002E046C"/>
    <w:rsid w:val="002E0962"/>
    <w:rsid w:val="002E33DC"/>
    <w:rsid w:val="002E4196"/>
    <w:rsid w:val="002E438D"/>
    <w:rsid w:val="002E6944"/>
    <w:rsid w:val="002E6949"/>
    <w:rsid w:val="002E7B0C"/>
    <w:rsid w:val="002F0AC2"/>
    <w:rsid w:val="002F0EA8"/>
    <w:rsid w:val="002F2171"/>
    <w:rsid w:val="002F3864"/>
    <w:rsid w:val="002F412F"/>
    <w:rsid w:val="002F4C44"/>
    <w:rsid w:val="002F50F5"/>
    <w:rsid w:val="002F59B3"/>
    <w:rsid w:val="002F60A7"/>
    <w:rsid w:val="002F6D34"/>
    <w:rsid w:val="002F7697"/>
    <w:rsid w:val="002F7AA3"/>
    <w:rsid w:val="002F7B78"/>
    <w:rsid w:val="00300345"/>
    <w:rsid w:val="003016C0"/>
    <w:rsid w:val="00302CE2"/>
    <w:rsid w:val="00302F53"/>
    <w:rsid w:val="00303235"/>
    <w:rsid w:val="00303F68"/>
    <w:rsid w:val="0030401D"/>
    <w:rsid w:val="00304726"/>
    <w:rsid w:val="00305138"/>
    <w:rsid w:val="00305614"/>
    <w:rsid w:val="00306983"/>
    <w:rsid w:val="00307278"/>
    <w:rsid w:val="00312023"/>
    <w:rsid w:val="0031306B"/>
    <w:rsid w:val="0031493F"/>
    <w:rsid w:val="00315423"/>
    <w:rsid w:val="0031563B"/>
    <w:rsid w:val="00315A83"/>
    <w:rsid w:val="00315C1C"/>
    <w:rsid w:val="0031676D"/>
    <w:rsid w:val="00317214"/>
    <w:rsid w:val="003175B4"/>
    <w:rsid w:val="003205B7"/>
    <w:rsid w:val="00321079"/>
    <w:rsid w:val="00321C16"/>
    <w:rsid w:val="003226DB"/>
    <w:rsid w:val="00322A50"/>
    <w:rsid w:val="00322A87"/>
    <w:rsid w:val="00324410"/>
    <w:rsid w:val="0032443E"/>
    <w:rsid w:val="00326E62"/>
    <w:rsid w:val="003301BC"/>
    <w:rsid w:val="003323E1"/>
    <w:rsid w:val="003325A8"/>
    <w:rsid w:val="0033290D"/>
    <w:rsid w:val="0033613E"/>
    <w:rsid w:val="00336AB1"/>
    <w:rsid w:val="00340608"/>
    <w:rsid w:val="0034228F"/>
    <w:rsid w:val="00343EA7"/>
    <w:rsid w:val="00345DAE"/>
    <w:rsid w:val="00346388"/>
    <w:rsid w:val="00346BA7"/>
    <w:rsid w:val="00347176"/>
    <w:rsid w:val="00350233"/>
    <w:rsid w:val="0035072F"/>
    <w:rsid w:val="003513CA"/>
    <w:rsid w:val="00351919"/>
    <w:rsid w:val="00353029"/>
    <w:rsid w:val="003532E4"/>
    <w:rsid w:val="0035543C"/>
    <w:rsid w:val="00355A14"/>
    <w:rsid w:val="00355B60"/>
    <w:rsid w:val="00356AE0"/>
    <w:rsid w:val="00356FA5"/>
    <w:rsid w:val="00357C84"/>
    <w:rsid w:val="003602B0"/>
    <w:rsid w:val="00360C5D"/>
    <w:rsid w:val="00360E61"/>
    <w:rsid w:val="00361B82"/>
    <w:rsid w:val="00361E2A"/>
    <w:rsid w:val="003623F2"/>
    <w:rsid w:val="0036250C"/>
    <w:rsid w:val="0036264D"/>
    <w:rsid w:val="0036270D"/>
    <w:rsid w:val="00364E98"/>
    <w:rsid w:val="003654AC"/>
    <w:rsid w:val="00366396"/>
    <w:rsid w:val="00367952"/>
    <w:rsid w:val="00370C87"/>
    <w:rsid w:val="0037120C"/>
    <w:rsid w:val="003729C1"/>
    <w:rsid w:val="00372D93"/>
    <w:rsid w:val="0037331E"/>
    <w:rsid w:val="003754F8"/>
    <w:rsid w:val="003776FD"/>
    <w:rsid w:val="0038172D"/>
    <w:rsid w:val="003821DC"/>
    <w:rsid w:val="0038338C"/>
    <w:rsid w:val="00383422"/>
    <w:rsid w:val="0038351A"/>
    <w:rsid w:val="00383ABD"/>
    <w:rsid w:val="00385BC9"/>
    <w:rsid w:val="003862A9"/>
    <w:rsid w:val="00387C54"/>
    <w:rsid w:val="00390659"/>
    <w:rsid w:val="0039554B"/>
    <w:rsid w:val="00395DCB"/>
    <w:rsid w:val="003960B4"/>
    <w:rsid w:val="0039683F"/>
    <w:rsid w:val="00397675"/>
    <w:rsid w:val="003A0C50"/>
    <w:rsid w:val="003A19B9"/>
    <w:rsid w:val="003A2313"/>
    <w:rsid w:val="003A2353"/>
    <w:rsid w:val="003A385D"/>
    <w:rsid w:val="003A3B7C"/>
    <w:rsid w:val="003A5070"/>
    <w:rsid w:val="003A6B32"/>
    <w:rsid w:val="003B058C"/>
    <w:rsid w:val="003B114A"/>
    <w:rsid w:val="003B2668"/>
    <w:rsid w:val="003B3558"/>
    <w:rsid w:val="003B3BD2"/>
    <w:rsid w:val="003B4D4F"/>
    <w:rsid w:val="003B6027"/>
    <w:rsid w:val="003C0A4A"/>
    <w:rsid w:val="003C1007"/>
    <w:rsid w:val="003C109E"/>
    <w:rsid w:val="003C3222"/>
    <w:rsid w:val="003C37BD"/>
    <w:rsid w:val="003C3A4C"/>
    <w:rsid w:val="003C5527"/>
    <w:rsid w:val="003C56C1"/>
    <w:rsid w:val="003C5788"/>
    <w:rsid w:val="003C6607"/>
    <w:rsid w:val="003C702D"/>
    <w:rsid w:val="003D0855"/>
    <w:rsid w:val="003D0A70"/>
    <w:rsid w:val="003D0D3D"/>
    <w:rsid w:val="003D28CB"/>
    <w:rsid w:val="003D34F4"/>
    <w:rsid w:val="003D3B80"/>
    <w:rsid w:val="003D466C"/>
    <w:rsid w:val="003D49BB"/>
    <w:rsid w:val="003D4E67"/>
    <w:rsid w:val="003D6929"/>
    <w:rsid w:val="003D78D2"/>
    <w:rsid w:val="003D7B9E"/>
    <w:rsid w:val="003E3255"/>
    <w:rsid w:val="003E3FA4"/>
    <w:rsid w:val="003E466C"/>
    <w:rsid w:val="003E5253"/>
    <w:rsid w:val="003E550D"/>
    <w:rsid w:val="003E5EFB"/>
    <w:rsid w:val="003E63F4"/>
    <w:rsid w:val="003E651E"/>
    <w:rsid w:val="003E67E5"/>
    <w:rsid w:val="003E75BE"/>
    <w:rsid w:val="003F1023"/>
    <w:rsid w:val="003F12E2"/>
    <w:rsid w:val="003F43A1"/>
    <w:rsid w:val="003F4773"/>
    <w:rsid w:val="003F6A09"/>
    <w:rsid w:val="003F7B75"/>
    <w:rsid w:val="004002FF"/>
    <w:rsid w:val="004005A6"/>
    <w:rsid w:val="00401805"/>
    <w:rsid w:val="0040206B"/>
    <w:rsid w:val="00403205"/>
    <w:rsid w:val="00404688"/>
    <w:rsid w:val="00405C64"/>
    <w:rsid w:val="0040684E"/>
    <w:rsid w:val="00406AF6"/>
    <w:rsid w:val="0040719C"/>
    <w:rsid w:val="004078E5"/>
    <w:rsid w:val="00407E7A"/>
    <w:rsid w:val="00410944"/>
    <w:rsid w:val="00411A43"/>
    <w:rsid w:val="00411F90"/>
    <w:rsid w:val="004124C1"/>
    <w:rsid w:val="00412A71"/>
    <w:rsid w:val="00412F54"/>
    <w:rsid w:val="00414368"/>
    <w:rsid w:val="004146A7"/>
    <w:rsid w:val="00415F28"/>
    <w:rsid w:val="0041680C"/>
    <w:rsid w:val="00416E30"/>
    <w:rsid w:val="00416E66"/>
    <w:rsid w:val="00417379"/>
    <w:rsid w:val="0041753A"/>
    <w:rsid w:val="00417837"/>
    <w:rsid w:val="004178BD"/>
    <w:rsid w:val="0042078B"/>
    <w:rsid w:val="004216A6"/>
    <w:rsid w:val="0042243D"/>
    <w:rsid w:val="004228FA"/>
    <w:rsid w:val="004232C4"/>
    <w:rsid w:val="004247D7"/>
    <w:rsid w:val="00424C0A"/>
    <w:rsid w:val="00424DFE"/>
    <w:rsid w:val="00424E00"/>
    <w:rsid w:val="00425667"/>
    <w:rsid w:val="004260CA"/>
    <w:rsid w:val="00426102"/>
    <w:rsid w:val="004266AD"/>
    <w:rsid w:val="0042796B"/>
    <w:rsid w:val="00430DE3"/>
    <w:rsid w:val="00434E3C"/>
    <w:rsid w:val="00436081"/>
    <w:rsid w:val="00436F30"/>
    <w:rsid w:val="00437331"/>
    <w:rsid w:val="00437B25"/>
    <w:rsid w:val="0044213F"/>
    <w:rsid w:val="004425CB"/>
    <w:rsid w:val="004427A8"/>
    <w:rsid w:val="00442F23"/>
    <w:rsid w:val="00443729"/>
    <w:rsid w:val="00443796"/>
    <w:rsid w:val="00443C33"/>
    <w:rsid w:val="00444C15"/>
    <w:rsid w:val="00444F24"/>
    <w:rsid w:val="0044580F"/>
    <w:rsid w:val="004469A4"/>
    <w:rsid w:val="00447130"/>
    <w:rsid w:val="004506A7"/>
    <w:rsid w:val="00450B82"/>
    <w:rsid w:val="00452BD0"/>
    <w:rsid w:val="00453112"/>
    <w:rsid w:val="00453A80"/>
    <w:rsid w:val="00453BED"/>
    <w:rsid w:val="00454869"/>
    <w:rsid w:val="00454D4C"/>
    <w:rsid w:val="00456A8E"/>
    <w:rsid w:val="00457074"/>
    <w:rsid w:val="00457371"/>
    <w:rsid w:val="004607DA"/>
    <w:rsid w:val="004619D4"/>
    <w:rsid w:val="00463412"/>
    <w:rsid w:val="00463FB8"/>
    <w:rsid w:val="00464DEC"/>
    <w:rsid w:val="00465706"/>
    <w:rsid w:val="00465835"/>
    <w:rsid w:val="00466BA2"/>
    <w:rsid w:val="00467048"/>
    <w:rsid w:val="00467284"/>
    <w:rsid w:val="00470B9B"/>
    <w:rsid w:val="00470D65"/>
    <w:rsid w:val="00471B28"/>
    <w:rsid w:val="00471E8D"/>
    <w:rsid w:val="004724D8"/>
    <w:rsid w:val="00472660"/>
    <w:rsid w:val="00472F19"/>
    <w:rsid w:val="00473259"/>
    <w:rsid w:val="00474505"/>
    <w:rsid w:val="00475079"/>
    <w:rsid w:val="004779FF"/>
    <w:rsid w:val="004803F8"/>
    <w:rsid w:val="00480ADF"/>
    <w:rsid w:val="00480CCB"/>
    <w:rsid w:val="004812DD"/>
    <w:rsid w:val="004823D0"/>
    <w:rsid w:val="00484035"/>
    <w:rsid w:val="00484C87"/>
    <w:rsid w:val="004855A3"/>
    <w:rsid w:val="00486536"/>
    <w:rsid w:val="00487014"/>
    <w:rsid w:val="00487950"/>
    <w:rsid w:val="00490031"/>
    <w:rsid w:val="00490739"/>
    <w:rsid w:val="0049123A"/>
    <w:rsid w:val="00493447"/>
    <w:rsid w:val="00493EA3"/>
    <w:rsid w:val="004945A2"/>
    <w:rsid w:val="00495C9E"/>
    <w:rsid w:val="00496F2B"/>
    <w:rsid w:val="00497750"/>
    <w:rsid w:val="004A0772"/>
    <w:rsid w:val="004A0FF6"/>
    <w:rsid w:val="004A1565"/>
    <w:rsid w:val="004A1810"/>
    <w:rsid w:val="004A284B"/>
    <w:rsid w:val="004A3218"/>
    <w:rsid w:val="004A3D84"/>
    <w:rsid w:val="004A521A"/>
    <w:rsid w:val="004A5ED4"/>
    <w:rsid w:val="004A6D15"/>
    <w:rsid w:val="004B0399"/>
    <w:rsid w:val="004B2C2F"/>
    <w:rsid w:val="004B2E0A"/>
    <w:rsid w:val="004B3939"/>
    <w:rsid w:val="004B3F2C"/>
    <w:rsid w:val="004B4438"/>
    <w:rsid w:val="004B5CD0"/>
    <w:rsid w:val="004B6BB8"/>
    <w:rsid w:val="004B7B52"/>
    <w:rsid w:val="004C05AD"/>
    <w:rsid w:val="004C06C0"/>
    <w:rsid w:val="004C1471"/>
    <w:rsid w:val="004C1B11"/>
    <w:rsid w:val="004C26C8"/>
    <w:rsid w:val="004C3169"/>
    <w:rsid w:val="004C51EF"/>
    <w:rsid w:val="004C59B9"/>
    <w:rsid w:val="004C5A02"/>
    <w:rsid w:val="004C6324"/>
    <w:rsid w:val="004C738F"/>
    <w:rsid w:val="004D07AF"/>
    <w:rsid w:val="004D0BDF"/>
    <w:rsid w:val="004D15BE"/>
    <w:rsid w:val="004D352E"/>
    <w:rsid w:val="004D4753"/>
    <w:rsid w:val="004D602D"/>
    <w:rsid w:val="004D61D2"/>
    <w:rsid w:val="004D743D"/>
    <w:rsid w:val="004E068D"/>
    <w:rsid w:val="004E077B"/>
    <w:rsid w:val="004E0A52"/>
    <w:rsid w:val="004E0D7F"/>
    <w:rsid w:val="004E2B06"/>
    <w:rsid w:val="004E6A6B"/>
    <w:rsid w:val="004E6D8C"/>
    <w:rsid w:val="004F008B"/>
    <w:rsid w:val="004F03ED"/>
    <w:rsid w:val="004F393F"/>
    <w:rsid w:val="004F49F6"/>
    <w:rsid w:val="004F7D3A"/>
    <w:rsid w:val="005003B5"/>
    <w:rsid w:val="0050042E"/>
    <w:rsid w:val="00500C10"/>
    <w:rsid w:val="00500DAE"/>
    <w:rsid w:val="005012E9"/>
    <w:rsid w:val="00501347"/>
    <w:rsid w:val="00502406"/>
    <w:rsid w:val="00504164"/>
    <w:rsid w:val="00504753"/>
    <w:rsid w:val="00504FF7"/>
    <w:rsid w:val="00506E02"/>
    <w:rsid w:val="00507190"/>
    <w:rsid w:val="00512158"/>
    <w:rsid w:val="0051392E"/>
    <w:rsid w:val="005148F6"/>
    <w:rsid w:val="005154F7"/>
    <w:rsid w:val="00515CE4"/>
    <w:rsid w:val="00516A57"/>
    <w:rsid w:val="00516BE1"/>
    <w:rsid w:val="00517270"/>
    <w:rsid w:val="005175C9"/>
    <w:rsid w:val="00520811"/>
    <w:rsid w:val="005208D9"/>
    <w:rsid w:val="00520F21"/>
    <w:rsid w:val="00522065"/>
    <w:rsid w:val="00522DDF"/>
    <w:rsid w:val="00523574"/>
    <w:rsid w:val="005250CF"/>
    <w:rsid w:val="00527B12"/>
    <w:rsid w:val="005303B8"/>
    <w:rsid w:val="00530CA3"/>
    <w:rsid w:val="00531D8A"/>
    <w:rsid w:val="00533194"/>
    <w:rsid w:val="005354D7"/>
    <w:rsid w:val="00536844"/>
    <w:rsid w:val="005368B9"/>
    <w:rsid w:val="00536DE2"/>
    <w:rsid w:val="00537099"/>
    <w:rsid w:val="0053721E"/>
    <w:rsid w:val="005379C0"/>
    <w:rsid w:val="0054218C"/>
    <w:rsid w:val="005437CE"/>
    <w:rsid w:val="00543C0F"/>
    <w:rsid w:val="00544167"/>
    <w:rsid w:val="0054478D"/>
    <w:rsid w:val="005512EC"/>
    <w:rsid w:val="00552B60"/>
    <w:rsid w:val="00553232"/>
    <w:rsid w:val="005539C1"/>
    <w:rsid w:val="00554453"/>
    <w:rsid w:val="00555AE9"/>
    <w:rsid w:val="00555E27"/>
    <w:rsid w:val="00562AA8"/>
    <w:rsid w:val="005635A0"/>
    <w:rsid w:val="005636D9"/>
    <w:rsid w:val="00563A64"/>
    <w:rsid w:val="00565EB0"/>
    <w:rsid w:val="00566A9D"/>
    <w:rsid w:val="00566C48"/>
    <w:rsid w:val="00567E4F"/>
    <w:rsid w:val="00570928"/>
    <w:rsid w:val="00570E3D"/>
    <w:rsid w:val="00571780"/>
    <w:rsid w:val="00572573"/>
    <w:rsid w:val="00572BD1"/>
    <w:rsid w:val="00573A2B"/>
    <w:rsid w:val="00574AAC"/>
    <w:rsid w:val="00575008"/>
    <w:rsid w:val="00577976"/>
    <w:rsid w:val="005811D4"/>
    <w:rsid w:val="0058535E"/>
    <w:rsid w:val="00585600"/>
    <w:rsid w:val="00585667"/>
    <w:rsid w:val="00585E56"/>
    <w:rsid w:val="005865F9"/>
    <w:rsid w:val="00590519"/>
    <w:rsid w:val="005921C9"/>
    <w:rsid w:val="005926BD"/>
    <w:rsid w:val="00593264"/>
    <w:rsid w:val="00593907"/>
    <w:rsid w:val="0059562F"/>
    <w:rsid w:val="00595C87"/>
    <w:rsid w:val="0059723F"/>
    <w:rsid w:val="00597702"/>
    <w:rsid w:val="005A0184"/>
    <w:rsid w:val="005A13CB"/>
    <w:rsid w:val="005A1B1C"/>
    <w:rsid w:val="005A2EA2"/>
    <w:rsid w:val="005A400E"/>
    <w:rsid w:val="005A4C0E"/>
    <w:rsid w:val="005A58EB"/>
    <w:rsid w:val="005A6311"/>
    <w:rsid w:val="005A6FE5"/>
    <w:rsid w:val="005B014F"/>
    <w:rsid w:val="005B0686"/>
    <w:rsid w:val="005B0692"/>
    <w:rsid w:val="005B1B7E"/>
    <w:rsid w:val="005B1C5C"/>
    <w:rsid w:val="005B2911"/>
    <w:rsid w:val="005B493E"/>
    <w:rsid w:val="005B5998"/>
    <w:rsid w:val="005B5F29"/>
    <w:rsid w:val="005B6062"/>
    <w:rsid w:val="005B7843"/>
    <w:rsid w:val="005B7AB9"/>
    <w:rsid w:val="005C059A"/>
    <w:rsid w:val="005C0BC8"/>
    <w:rsid w:val="005C0C66"/>
    <w:rsid w:val="005C132B"/>
    <w:rsid w:val="005C4388"/>
    <w:rsid w:val="005C4FF9"/>
    <w:rsid w:val="005C59E9"/>
    <w:rsid w:val="005C623B"/>
    <w:rsid w:val="005D01C4"/>
    <w:rsid w:val="005D040F"/>
    <w:rsid w:val="005D0426"/>
    <w:rsid w:val="005D0592"/>
    <w:rsid w:val="005D257B"/>
    <w:rsid w:val="005D262F"/>
    <w:rsid w:val="005D5104"/>
    <w:rsid w:val="005D52BB"/>
    <w:rsid w:val="005D5ADB"/>
    <w:rsid w:val="005D5CAF"/>
    <w:rsid w:val="005D78B9"/>
    <w:rsid w:val="005D7CC2"/>
    <w:rsid w:val="005E0116"/>
    <w:rsid w:val="005E049A"/>
    <w:rsid w:val="005E17DD"/>
    <w:rsid w:val="005E3955"/>
    <w:rsid w:val="005E4CC3"/>
    <w:rsid w:val="005E52EB"/>
    <w:rsid w:val="005E56DF"/>
    <w:rsid w:val="005E5E7F"/>
    <w:rsid w:val="005E6400"/>
    <w:rsid w:val="005E68F2"/>
    <w:rsid w:val="005E7769"/>
    <w:rsid w:val="005F074A"/>
    <w:rsid w:val="005F15C7"/>
    <w:rsid w:val="005F1904"/>
    <w:rsid w:val="005F1F2B"/>
    <w:rsid w:val="005F245E"/>
    <w:rsid w:val="005F45DA"/>
    <w:rsid w:val="005F4DF5"/>
    <w:rsid w:val="005F53E0"/>
    <w:rsid w:val="005F6CD5"/>
    <w:rsid w:val="005F7125"/>
    <w:rsid w:val="005F7BB1"/>
    <w:rsid w:val="006020A5"/>
    <w:rsid w:val="006025BD"/>
    <w:rsid w:val="00603187"/>
    <w:rsid w:val="0060445C"/>
    <w:rsid w:val="00604B60"/>
    <w:rsid w:val="00605A35"/>
    <w:rsid w:val="006103B0"/>
    <w:rsid w:val="00611F0B"/>
    <w:rsid w:val="00612275"/>
    <w:rsid w:val="006132D5"/>
    <w:rsid w:val="0061375A"/>
    <w:rsid w:val="006137E1"/>
    <w:rsid w:val="00613C8D"/>
    <w:rsid w:val="00615090"/>
    <w:rsid w:val="00617A2F"/>
    <w:rsid w:val="00620196"/>
    <w:rsid w:val="00623B40"/>
    <w:rsid w:val="00624A35"/>
    <w:rsid w:val="00624BDB"/>
    <w:rsid w:val="0062618B"/>
    <w:rsid w:val="00626258"/>
    <w:rsid w:val="0062704D"/>
    <w:rsid w:val="00630A81"/>
    <w:rsid w:val="00630EEF"/>
    <w:rsid w:val="00632373"/>
    <w:rsid w:val="00632845"/>
    <w:rsid w:val="006335ED"/>
    <w:rsid w:val="00635D8B"/>
    <w:rsid w:val="006378D8"/>
    <w:rsid w:val="00641919"/>
    <w:rsid w:val="0064204A"/>
    <w:rsid w:val="00642208"/>
    <w:rsid w:val="00642850"/>
    <w:rsid w:val="006437EC"/>
    <w:rsid w:val="00643CAE"/>
    <w:rsid w:val="00644866"/>
    <w:rsid w:val="00645A58"/>
    <w:rsid w:val="00645EDF"/>
    <w:rsid w:val="0064620E"/>
    <w:rsid w:val="00646D1A"/>
    <w:rsid w:val="00647DFC"/>
    <w:rsid w:val="00647E7A"/>
    <w:rsid w:val="00650A45"/>
    <w:rsid w:val="0065119C"/>
    <w:rsid w:val="0065158B"/>
    <w:rsid w:val="00651C74"/>
    <w:rsid w:val="00652026"/>
    <w:rsid w:val="00652133"/>
    <w:rsid w:val="00652168"/>
    <w:rsid w:val="00652381"/>
    <w:rsid w:val="0065274B"/>
    <w:rsid w:val="00653433"/>
    <w:rsid w:val="00653672"/>
    <w:rsid w:val="00653D9B"/>
    <w:rsid w:val="0065422A"/>
    <w:rsid w:val="00655D88"/>
    <w:rsid w:val="00656FAA"/>
    <w:rsid w:val="006576AA"/>
    <w:rsid w:val="00661C8C"/>
    <w:rsid w:val="006626BF"/>
    <w:rsid w:val="00662912"/>
    <w:rsid w:val="00662931"/>
    <w:rsid w:val="00665419"/>
    <w:rsid w:val="0066795A"/>
    <w:rsid w:val="00667A80"/>
    <w:rsid w:val="00670BDF"/>
    <w:rsid w:val="00671097"/>
    <w:rsid w:val="00672FDA"/>
    <w:rsid w:val="0067572D"/>
    <w:rsid w:val="00675B77"/>
    <w:rsid w:val="00676F15"/>
    <w:rsid w:val="0067755F"/>
    <w:rsid w:val="00677E97"/>
    <w:rsid w:val="006802B6"/>
    <w:rsid w:val="0068090B"/>
    <w:rsid w:val="00682D11"/>
    <w:rsid w:val="00682E25"/>
    <w:rsid w:val="00683D9D"/>
    <w:rsid w:val="00685196"/>
    <w:rsid w:val="0068564F"/>
    <w:rsid w:val="00686E03"/>
    <w:rsid w:val="00687ADE"/>
    <w:rsid w:val="00690BB5"/>
    <w:rsid w:val="0069186E"/>
    <w:rsid w:val="006934ED"/>
    <w:rsid w:val="00693985"/>
    <w:rsid w:val="00693FCD"/>
    <w:rsid w:val="006946A9"/>
    <w:rsid w:val="006958D9"/>
    <w:rsid w:val="0069632B"/>
    <w:rsid w:val="00696407"/>
    <w:rsid w:val="00697089"/>
    <w:rsid w:val="006973F3"/>
    <w:rsid w:val="00697A01"/>
    <w:rsid w:val="00697AD3"/>
    <w:rsid w:val="006A1A9C"/>
    <w:rsid w:val="006A3A76"/>
    <w:rsid w:val="006A3CCB"/>
    <w:rsid w:val="006A4B60"/>
    <w:rsid w:val="006A5AAE"/>
    <w:rsid w:val="006A5C93"/>
    <w:rsid w:val="006A670B"/>
    <w:rsid w:val="006A716E"/>
    <w:rsid w:val="006A7B26"/>
    <w:rsid w:val="006B00A6"/>
    <w:rsid w:val="006B0C1B"/>
    <w:rsid w:val="006B0F76"/>
    <w:rsid w:val="006B4C9D"/>
    <w:rsid w:val="006B5520"/>
    <w:rsid w:val="006B6A9D"/>
    <w:rsid w:val="006B6CAA"/>
    <w:rsid w:val="006C0732"/>
    <w:rsid w:val="006C0DC7"/>
    <w:rsid w:val="006C13AE"/>
    <w:rsid w:val="006C154C"/>
    <w:rsid w:val="006C2971"/>
    <w:rsid w:val="006C2E5B"/>
    <w:rsid w:val="006C38E0"/>
    <w:rsid w:val="006C39B1"/>
    <w:rsid w:val="006C3CD0"/>
    <w:rsid w:val="006C4FB1"/>
    <w:rsid w:val="006C5A37"/>
    <w:rsid w:val="006C71D9"/>
    <w:rsid w:val="006C7AC5"/>
    <w:rsid w:val="006D121B"/>
    <w:rsid w:val="006D146A"/>
    <w:rsid w:val="006D1D39"/>
    <w:rsid w:val="006D1E8A"/>
    <w:rsid w:val="006D2909"/>
    <w:rsid w:val="006D3F3C"/>
    <w:rsid w:val="006D6B9D"/>
    <w:rsid w:val="006D78A7"/>
    <w:rsid w:val="006E065C"/>
    <w:rsid w:val="006E0984"/>
    <w:rsid w:val="006E1A0D"/>
    <w:rsid w:val="006E2AF7"/>
    <w:rsid w:val="006E2B6C"/>
    <w:rsid w:val="006E2CBF"/>
    <w:rsid w:val="006E318D"/>
    <w:rsid w:val="006E45AE"/>
    <w:rsid w:val="006E4B65"/>
    <w:rsid w:val="006E4F55"/>
    <w:rsid w:val="006E501F"/>
    <w:rsid w:val="006E6E43"/>
    <w:rsid w:val="006E75ED"/>
    <w:rsid w:val="006F1A1D"/>
    <w:rsid w:val="006F1BE4"/>
    <w:rsid w:val="006F4943"/>
    <w:rsid w:val="006F6158"/>
    <w:rsid w:val="00702DA0"/>
    <w:rsid w:val="0070435C"/>
    <w:rsid w:val="00705B52"/>
    <w:rsid w:val="007062B8"/>
    <w:rsid w:val="00706FB4"/>
    <w:rsid w:val="0070735B"/>
    <w:rsid w:val="007103B9"/>
    <w:rsid w:val="00710A69"/>
    <w:rsid w:val="00711C19"/>
    <w:rsid w:val="00712401"/>
    <w:rsid w:val="00712774"/>
    <w:rsid w:val="00712D8C"/>
    <w:rsid w:val="00713488"/>
    <w:rsid w:val="00713802"/>
    <w:rsid w:val="00713F45"/>
    <w:rsid w:val="007143EF"/>
    <w:rsid w:val="007156C7"/>
    <w:rsid w:val="00715D3D"/>
    <w:rsid w:val="00716439"/>
    <w:rsid w:val="00717207"/>
    <w:rsid w:val="00717C96"/>
    <w:rsid w:val="00721390"/>
    <w:rsid w:val="007217D5"/>
    <w:rsid w:val="00721DBD"/>
    <w:rsid w:val="00722625"/>
    <w:rsid w:val="007242A8"/>
    <w:rsid w:val="007244AD"/>
    <w:rsid w:val="0072596A"/>
    <w:rsid w:val="00725E44"/>
    <w:rsid w:val="007270C7"/>
    <w:rsid w:val="00730597"/>
    <w:rsid w:val="00731451"/>
    <w:rsid w:val="0073174B"/>
    <w:rsid w:val="00731882"/>
    <w:rsid w:val="007342C8"/>
    <w:rsid w:val="00735F1D"/>
    <w:rsid w:val="00736A81"/>
    <w:rsid w:val="00736DAB"/>
    <w:rsid w:val="007376C9"/>
    <w:rsid w:val="007406CB"/>
    <w:rsid w:val="00742347"/>
    <w:rsid w:val="00742AD1"/>
    <w:rsid w:val="007456FA"/>
    <w:rsid w:val="00745816"/>
    <w:rsid w:val="007470AD"/>
    <w:rsid w:val="00750293"/>
    <w:rsid w:val="00750639"/>
    <w:rsid w:val="00750A02"/>
    <w:rsid w:val="007512A4"/>
    <w:rsid w:val="00751C7A"/>
    <w:rsid w:val="00752F6B"/>
    <w:rsid w:val="0075314B"/>
    <w:rsid w:val="007531D3"/>
    <w:rsid w:val="00753C8F"/>
    <w:rsid w:val="0075431A"/>
    <w:rsid w:val="007553F0"/>
    <w:rsid w:val="00756259"/>
    <w:rsid w:val="007567D2"/>
    <w:rsid w:val="00756B29"/>
    <w:rsid w:val="007572BD"/>
    <w:rsid w:val="00760179"/>
    <w:rsid w:val="00760707"/>
    <w:rsid w:val="00760AC9"/>
    <w:rsid w:val="0076122F"/>
    <w:rsid w:val="00762100"/>
    <w:rsid w:val="007624A8"/>
    <w:rsid w:val="00762A0D"/>
    <w:rsid w:val="00765067"/>
    <w:rsid w:val="007705A7"/>
    <w:rsid w:val="007712D8"/>
    <w:rsid w:val="007715D5"/>
    <w:rsid w:val="007719FD"/>
    <w:rsid w:val="007734EF"/>
    <w:rsid w:val="00773BC2"/>
    <w:rsid w:val="00773E8D"/>
    <w:rsid w:val="0077409F"/>
    <w:rsid w:val="00774EA5"/>
    <w:rsid w:val="00775E70"/>
    <w:rsid w:val="0077615F"/>
    <w:rsid w:val="00780A7A"/>
    <w:rsid w:val="007812E0"/>
    <w:rsid w:val="00785696"/>
    <w:rsid w:val="00785E2D"/>
    <w:rsid w:val="00786B09"/>
    <w:rsid w:val="00786E38"/>
    <w:rsid w:val="00787120"/>
    <w:rsid w:val="0078738F"/>
    <w:rsid w:val="00791D94"/>
    <w:rsid w:val="007962E5"/>
    <w:rsid w:val="007968B0"/>
    <w:rsid w:val="00797410"/>
    <w:rsid w:val="00797790"/>
    <w:rsid w:val="007A0730"/>
    <w:rsid w:val="007A1470"/>
    <w:rsid w:val="007A18E2"/>
    <w:rsid w:val="007A2275"/>
    <w:rsid w:val="007A2824"/>
    <w:rsid w:val="007A461F"/>
    <w:rsid w:val="007A4B00"/>
    <w:rsid w:val="007A633E"/>
    <w:rsid w:val="007A64C5"/>
    <w:rsid w:val="007A6F76"/>
    <w:rsid w:val="007B0682"/>
    <w:rsid w:val="007B118D"/>
    <w:rsid w:val="007B33F4"/>
    <w:rsid w:val="007B4990"/>
    <w:rsid w:val="007B5C9B"/>
    <w:rsid w:val="007B603A"/>
    <w:rsid w:val="007B6748"/>
    <w:rsid w:val="007B6A5E"/>
    <w:rsid w:val="007B72B4"/>
    <w:rsid w:val="007C0B53"/>
    <w:rsid w:val="007C1A1E"/>
    <w:rsid w:val="007C1D8F"/>
    <w:rsid w:val="007C1FAD"/>
    <w:rsid w:val="007C4BCC"/>
    <w:rsid w:val="007C5123"/>
    <w:rsid w:val="007C5808"/>
    <w:rsid w:val="007C659A"/>
    <w:rsid w:val="007C65A4"/>
    <w:rsid w:val="007D01AB"/>
    <w:rsid w:val="007D1632"/>
    <w:rsid w:val="007D1920"/>
    <w:rsid w:val="007D2CAB"/>
    <w:rsid w:val="007D317B"/>
    <w:rsid w:val="007D322A"/>
    <w:rsid w:val="007D40B6"/>
    <w:rsid w:val="007D4559"/>
    <w:rsid w:val="007D5361"/>
    <w:rsid w:val="007D5399"/>
    <w:rsid w:val="007D5CA1"/>
    <w:rsid w:val="007D7C25"/>
    <w:rsid w:val="007D7D6A"/>
    <w:rsid w:val="007E028B"/>
    <w:rsid w:val="007E119B"/>
    <w:rsid w:val="007E1295"/>
    <w:rsid w:val="007E2AF6"/>
    <w:rsid w:val="007E57A0"/>
    <w:rsid w:val="007E6448"/>
    <w:rsid w:val="007E644F"/>
    <w:rsid w:val="007E645A"/>
    <w:rsid w:val="007E6877"/>
    <w:rsid w:val="007E715A"/>
    <w:rsid w:val="007F0702"/>
    <w:rsid w:val="007F3568"/>
    <w:rsid w:val="007F528F"/>
    <w:rsid w:val="007F5310"/>
    <w:rsid w:val="007F5667"/>
    <w:rsid w:val="007F6951"/>
    <w:rsid w:val="007F7662"/>
    <w:rsid w:val="007F7F36"/>
    <w:rsid w:val="0080278A"/>
    <w:rsid w:val="008036F8"/>
    <w:rsid w:val="00807EB8"/>
    <w:rsid w:val="008117F7"/>
    <w:rsid w:val="008118E1"/>
    <w:rsid w:val="00811ABE"/>
    <w:rsid w:val="0081237C"/>
    <w:rsid w:val="00812F71"/>
    <w:rsid w:val="0081347D"/>
    <w:rsid w:val="0081397E"/>
    <w:rsid w:val="0081446D"/>
    <w:rsid w:val="0081486A"/>
    <w:rsid w:val="008152EE"/>
    <w:rsid w:val="0081593C"/>
    <w:rsid w:val="00817799"/>
    <w:rsid w:val="00820012"/>
    <w:rsid w:val="00820215"/>
    <w:rsid w:val="008209B0"/>
    <w:rsid w:val="00823906"/>
    <w:rsid w:val="0082397B"/>
    <w:rsid w:val="0082414B"/>
    <w:rsid w:val="00824350"/>
    <w:rsid w:val="00824A54"/>
    <w:rsid w:val="00824FA5"/>
    <w:rsid w:val="0082572A"/>
    <w:rsid w:val="0082587B"/>
    <w:rsid w:val="00826799"/>
    <w:rsid w:val="00826F71"/>
    <w:rsid w:val="0083309D"/>
    <w:rsid w:val="00833C1B"/>
    <w:rsid w:val="00834E86"/>
    <w:rsid w:val="00835E53"/>
    <w:rsid w:val="00837F2E"/>
    <w:rsid w:val="00840A5F"/>
    <w:rsid w:val="00840F77"/>
    <w:rsid w:val="00841EDA"/>
    <w:rsid w:val="00842F34"/>
    <w:rsid w:val="008431A4"/>
    <w:rsid w:val="00843566"/>
    <w:rsid w:val="00844B3A"/>
    <w:rsid w:val="00846506"/>
    <w:rsid w:val="00846E00"/>
    <w:rsid w:val="0085500F"/>
    <w:rsid w:val="00857F28"/>
    <w:rsid w:val="008604E5"/>
    <w:rsid w:val="00861667"/>
    <w:rsid w:val="00861E51"/>
    <w:rsid w:val="008628A8"/>
    <w:rsid w:val="00862BAB"/>
    <w:rsid w:val="0086354D"/>
    <w:rsid w:val="00864160"/>
    <w:rsid w:val="00864B22"/>
    <w:rsid w:val="00864D8D"/>
    <w:rsid w:val="00865211"/>
    <w:rsid w:val="00866F10"/>
    <w:rsid w:val="008674C9"/>
    <w:rsid w:val="00867F59"/>
    <w:rsid w:val="00870084"/>
    <w:rsid w:val="00870840"/>
    <w:rsid w:val="00870FC2"/>
    <w:rsid w:val="0087504C"/>
    <w:rsid w:val="00881144"/>
    <w:rsid w:val="008829CD"/>
    <w:rsid w:val="00883332"/>
    <w:rsid w:val="00886AA7"/>
    <w:rsid w:val="008872D1"/>
    <w:rsid w:val="00890966"/>
    <w:rsid w:val="00890CD9"/>
    <w:rsid w:val="00891080"/>
    <w:rsid w:val="00891448"/>
    <w:rsid w:val="0089209F"/>
    <w:rsid w:val="0089350C"/>
    <w:rsid w:val="00893C33"/>
    <w:rsid w:val="00894299"/>
    <w:rsid w:val="00894EAC"/>
    <w:rsid w:val="00895ABA"/>
    <w:rsid w:val="008964FA"/>
    <w:rsid w:val="00897ED1"/>
    <w:rsid w:val="008A1DE7"/>
    <w:rsid w:val="008A314C"/>
    <w:rsid w:val="008A3429"/>
    <w:rsid w:val="008A39E1"/>
    <w:rsid w:val="008A4E18"/>
    <w:rsid w:val="008A4EF0"/>
    <w:rsid w:val="008A64A0"/>
    <w:rsid w:val="008A6FBA"/>
    <w:rsid w:val="008A7BBC"/>
    <w:rsid w:val="008A7D41"/>
    <w:rsid w:val="008B01A5"/>
    <w:rsid w:val="008B0D77"/>
    <w:rsid w:val="008B132A"/>
    <w:rsid w:val="008B14B9"/>
    <w:rsid w:val="008B2D80"/>
    <w:rsid w:val="008B2DB7"/>
    <w:rsid w:val="008B30CA"/>
    <w:rsid w:val="008B34E7"/>
    <w:rsid w:val="008B3B39"/>
    <w:rsid w:val="008B53F4"/>
    <w:rsid w:val="008B6AE0"/>
    <w:rsid w:val="008B7F63"/>
    <w:rsid w:val="008C1F3D"/>
    <w:rsid w:val="008C2501"/>
    <w:rsid w:val="008C27D1"/>
    <w:rsid w:val="008C35AC"/>
    <w:rsid w:val="008C524F"/>
    <w:rsid w:val="008C7318"/>
    <w:rsid w:val="008C78BA"/>
    <w:rsid w:val="008D00A4"/>
    <w:rsid w:val="008D1052"/>
    <w:rsid w:val="008D1508"/>
    <w:rsid w:val="008D2156"/>
    <w:rsid w:val="008D32AD"/>
    <w:rsid w:val="008D33C1"/>
    <w:rsid w:val="008D3CC5"/>
    <w:rsid w:val="008D3D6B"/>
    <w:rsid w:val="008D3D95"/>
    <w:rsid w:val="008D43A3"/>
    <w:rsid w:val="008D5788"/>
    <w:rsid w:val="008D5EF9"/>
    <w:rsid w:val="008D693B"/>
    <w:rsid w:val="008E07D9"/>
    <w:rsid w:val="008E0D1B"/>
    <w:rsid w:val="008E0FAE"/>
    <w:rsid w:val="008E190D"/>
    <w:rsid w:val="008E1E0F"/>
    <w:rsid w:val="008E36CF"/>
    <w:rsid w:val="008E577B"/>
    <w:rsid w:val="008E5D09"/>
    <w:rsid w:val="008E77FC"/>
    <w:rsid w:val="008E7C5F"/>
    <w:rsid w:val="008F02CD"/>
    <w:rsid w:val="008F0621"/>
    <w:rsid w:val="008F15E9"/>
    <w:rsid w:val="008F2EED"/>
    <w:rsid w:val="008F2F69"/>
    <w:rsid w:val="008F3104"/>
    <w:rsid w:val="008F339E"/>
    <w:rsid w:val="008F4027"/>
    <w:rsid w:val="008F46EA"/>
    <w:rsid w:val="008F5944"/>
    <w:rsid w:val="008F6B0C"/>
    <w:rsid w:val="008F6F49"/>
    <w:rsid w:val="008F7AD1"/>
    <w:rsid w:val="009000C8"/>
    <w:rsid w:val="00900768"/>
    <w:rsid w:val="009009A4"/>
    <w:rsid w:val="00900B3F"/>
    <w:rsid w:val="009019CE"/>
    <w:rsid w:val="009019D9"/>
    <w:rsid w:val="00904D29"/>
    <w:rsid w:val="0090501E"/>
    <w:rsid w:val="00905739"/>
    <w:rsid w:val="009068A3"/>
    <w:rsid w:val="00910AA4"/>
    <w:rsid w:val="0091582E"/>
    <w:rsid w:val="00916136"/>
    <w:rsid w:val="00917E90"/>
    <w:rsid w:val="009213DC"/>
    <w:rsid w:val="0092150E"/>
    <w:rsid w:val="00921A31"/>
    <w:rsid w:val="009220C4"/>
    <w:rsid w:val="00923012"/>
    <w:rsid w:val="00923024"/>
    <w:rsid w:val="0092410E"/>
    <w:rsid w:val="00925A32"/>
    <w:rsid w:val="00925B9A"/>
    <w:rsid w:val="00926BA3"/>
    <w:rsid w:val="009276EE"/>
    <w:rsid w:val="009302F9"/>
    <w:rsid w:val="00930353"/>
    <w:rsid w:val="009304D7"/>
    <w:rsid w:val="00930790"/>
    <w:rsid w:val="00930C79"/>
    <w:rsid w:val="00931293"/>
    <w:rsid w:val="009315E4"/>
    <w:rsid w:val="00932C80"/>
    <w:rsid w:val="0093327C"/>
    <w:rsid w:val="0093488D"/>
    <w:rsid w:val="00934CEC"/>
    <w:rsid w:val="00934D6C"/>
    <w:rsid w:val="00935B20"/>
    <w:rsid w:val="00936F47"/>
    <w:rsid w:val="00937565"/>
    <w:rsid w:val="009378FA"/>
    <w:rsid w:val="009379D4"/>
    <w:rsid w:val="00940029"/>
    <w:rsid w:val="00941F13"/>
    <w:rsid w:val="0094277B"/>
    <w:rsid w:val="009429FF"/>
    <w:rsid w:val="0094366A"/>
    <w:rsid w:val="00946B19"/>
    <w:rsid w:val="00946F8D"/>
    <w:rsid w:val="009470F7"/>
    <w:rsid w:val="009474F0"/>
    <w:rsid w:val="009512BB"/>
    <w:rsid w:val="009516F8"/>
    <w:rsid w:val="00952EE7"/>
    <w:rsid w:val="00952FD7"/>
    <w:rsid w:val="00953DBB"/>
    <w:rsid w:val="00953DEB"/>
    <w:rsid w:val="00954141"/>
    <w:rsid w:val="00954E48"/>
    <w:rsid w:val="00955519"/>
    <w:rsid w:val="0095588A"/>
    <w:rsid w:val="009565E9"/>
    <w:rsid w:val="009566B9"/>
    <w:rsid w:val="00956A83"/>
    <w:rsid w:val="00957C3D"/>
    <w:rsid w:val="00957EA9"/>
    <w:rsid w:val="009600E5"/>
    <w:rsid w:val="00960994"/>
    <w:rsid w:val="00960E53"/>
    <w:rsid w:val="009619A8"/>
    <w:rsid w:val="00961D5A"/>
    <w:rsid w:val="00962454"/>
    <w:rsid w:val="00963484"/>
    <w:rsid w:val="009637D3"/>
    <w:rsid w:val="00964EBD"/>
    <w:rsid w:val="00965E8D"/>
    <w:rsid w:val="00966392"/>
    <w:rsid w:val="00966535"/>
    <w:rsid w:val="00966F59"/>
    <w:rsid w:val="00970E72"/>
    <w:rsid w:val="00971D6E"/>
    <w:rsid w:val="00972C52"/>
    <w:rsid w:val="00972CB0"/>
    <w:rsid w:val="009731E8"/>
    <w:rsid w:val="00973CF8"/>
    <w:rsid w:val="009749F9"/>
    <w:rsid w:val="00974CE5"/>
    <w:rsid w:val="009765D7"/>
    <w:rsid w:val="00977FF3"/>
    <w:rsid w:val="00980A75"/>
    <w:rsid w:val="00980D88"/>
    <w:rsid w:val="00984742"/>
    <w:rsid w:val="009847AE"/>
    <w:rsid w:val="00984BA7"/>
    <w:rsid w:val="00984BFD"/>
    <w:rsid w:val="00984CB9"/>
    <w:rsid w:val="00985B69"/>
    <w:rsid w:val="00986AD3"/>
    <w:rsid w:val="0098769B"/>
    <w:rsid w:val="00993ED2"/>
    <w:rsid w:val="00994867"/>
    <w:rsid w:val="00994CF2"/>
    <w:rsid w:val="00994F4C"/>
    <w:rsid w:val="009957D4"/>
    <w:rsid w:val="00996374"/>
    <w:rsid w:val="0099776B"/>
    <w:rsid w:val="00997E6A"/>
    <w:rsid w:val="009A0304"/>
    <w:rsid w:val="009A0DA1"/>
    <w:rsid w:val="009A1557"/>
    <w:rsid w:val="009A49B2"/>
    <w:rsid w:val="009A4ABA"/>
    <w:rsid w:val="009A4FED"/>
    <w:rsid w:val="009A7695"/>
    <w:rsid w:val="009B16E8"/>
    <w:rsid w:val="009B176A"/>
    <w:rsid w:val="009B33B4"/>
    <w:rsid w:val="009B3A9A"/>
    <w:rsid w:val="009B50E9"/>
    <w:rsid w:val="009B58A3"/>
    <w:rsid w:val="009C00FC"/>
    <w:rsid w:val="009C196F"/>
    <w:rsid w:val="009C219D"/>
    <w:rsid w:val="009C408A"/>
    <w:rsid w:val="009C44FF"/>
    <w:rsid w:val="009C70EF"/>
    <w:rsid w:val="009C7C00"/>
    <w:rsid w:val="009D0C75"/>
    <w:rsid w:val="009D41BC"/>
    <w:rsid w:val="009D6191"/>
    <w:rsid w:val="009D67B4"/>
    <w:rsid w:val="009D6E34"/>
    <w:rsid w:val="009D7043"/>
    <w:rsid w:val="009D70A9"/>
    <w:rsid w:val="009D7CCE"/>
    <w:rsid w:val="009D7F3A"/>
    <w:rsid w:val="009E07DA"/>
    <w:rsid w:val="009E214D"/>
    <w:rsid w:val="009E38EE"/>
    <w:rsid w:val="009E3DAC"/>
    <w:rsid w:val="009E4823"/>
    <w:rsid w:val="009E51D5"/>
    <w:rsid w:val="009E601B"/>
    <w:rsid w:val="009E6313"/>
    <w:rsid w:val="009E7912"/>
    <w:rsid w:val="009E7C1A"/>
    <w:rsid w:val="009F1E67"/>
    <w:rsid w:val="009F31E7"/>
    <w:rsid w:val="009F3A9D"/>
    <w:rsid w:val="009F4E29"/>
    <w:rsid w:val="009F532F"/>
    <w:rsid w:val="009F5FE6"/>
    <w:rsid w:val="009F6D13"/>
    <w:rsid w:val="009F777F"/>
    <w:rsid w:val="00A00423"/>
    <w:rsid w:val="00A02435"/>
    <w:rsid w:val="00A037A4"/>
    <w:rsid w:val="00A074A2"/>
    <w:rsid w:val="00A10099"/>
    <w:rsid w:val="00A113E0"/>
    <w:rsid w:val="00A119BC"/>
    <w:rsid w:val="00A1226B"/>
    <w:rsid w:val="00A12448"/>
    <w:rsid w:val="00A12894"/>
    <w:rsid w:val="00A129AE"/>
    <w:rsid w:val="00A12C5A"/>
    <w:rsid w:val="00A12DCC"/>
    <w:rsid w:val="00A13099"/>
    <w:rsid w:val="00A130D9"/>
    <w:rsid w:val="00A136D3"/>
    <w:rsid w:val="00A15139"/>
    <w:rsid w:val="00A158FC"/>
    <w:rsid w:val="00A17495"/>
    <w:rsid w:val="00A175DE"/>
    <w:rsid w:val="00A17616"/>
    <w:rsid w:val="00A17C6C"/>
    <w:rsid w:val="00A2060C"/>
    <w:rsid w:val="00A206EB"/>
    <w:rsid w:val="00A23362"/>
    <w:rsid w:val="00A268A7"/>
    <w:rsid w:val="00A3147E"/>
    <w:rsid w:val="00A3200C"/>
    <w:rsid w:val="00A32D56"/>
    <w:rsid w:val="00A33C50"/>
    <w:rsid w:val="00A3636F"/>
    <w:rsid w:val="00A36BED"/>
    <w:rsid w:val="00A37226"/>
    <w:rsid w:val="00A378F7"/>
    <w:rsid w:val="00A40E16"/>
    <w:rsid w:val="00A40FC8"/>
    <w:rsid w:val="00A42E1A"/>
    <w:rsid w:val="00A42EAB"/>
    <w:rsid w:val="00A44E69"/>
    <w:rsid w:val="00A4549D"/>
    <w:rsid w:val="00A459BE"/>
    <w:rsid w:val="00A468D2"/>
    <w:rsid w:val="00A47342"/>
    <w:rsid w:val="00A501A6"/>
    <w:rsid w:val="00A514A7"/>
    <w:rsid w:val="00A51F51"/>
    <w:rsid w:val="00A5274B"/>
    <w:rsid w:val="00A54E16"/>
    <w:rsid w:val="00A5503D"/>
    <w:rsid w:val="00A55512"/>
    <w:rsid w:val="00A5553C"/>
    <w:rsid w:val="00A55ADB"/>
    <w:rsid w:val="00A55B07"/>
    <w:rsid w:val="00A56BE5"/>
    <w:rsid w:val="00A56DB0"/>
    <w:rsid w:val="00A603E2"/>
    <w:rsid w:val="00A64829"/>
    <w:rsid w:val="00A64CBF"/>
    <w:rsid w:val="00A678FA"/>
    <w:rsid w:val="00A67C52"/>
    <w:rsid w:val="00A67F29"/>
    <w:rsid w:val="00A71060"/>
    <w:rsid w:val="00A7208A"/>
    <w:rsid w:val="00A7367F"/>
    <w:rsid w:val="00A73D5C"/>
    <w:rsid w:val="00A747B4"/>
    <w:rsid w:val="00A7538D"/>
    <w:rsid w:val="00A833B0"/>
    <w:rsid w:val="00A837C0"/>
    <w:rsid w:val="00A84305"/>
    <w:rsid w:val="00A84313"/>
    <w:rsid w:val="00A84724"/>
    <w:rsid w:val="00A8561B"/>
    <w:rsid w:val="00A8590C"/>
    <w:rsid w:val="00A87329"/>
    <w:rsid w:val="00A90105"/>
    <w:rsid w:val="00A92B06"/>
    <w:rsid w:val="00A92DEE"/>
    <w:rsid w:val="00A93ED4"/>
    <w:rsid w:val="00A9474A"/>
    <w:rsid w:val="00A954F0"/>
    <w:rsid w:val="00A954F5"/>
    <w:rsid w:val="00A9567A"/>
    <w:rsid w:val="00A95BB4"/>
    <w:rsid w:val="00A9617D"/>
    <w:rsid w:val="00A96932"/>
    <w:rsid w:val="00A97209"/>
    <w:rsid w:val="00A972E6"/>
    <w:rsid w:val="00A975D3"/>
    <w:rsid w:val="00AA05D3"/>
    <w:rsid w:val="00AA1312"/>
    <w:rsid w:val="00AA17E4"/>
    <w:rsid w:val="00AA23B3"/>
    <w:rsid w:val="00AA2F8D"/>
    <w:rsid w:val="00AA45CA"/>
    <w:rsid w:val="00AA5D60"/>
    <w:rsid w:val="00AA5E4D"/>
    <w:rsid w:val="00AA7727"/>
    <w:rsid w:val="00AA775D"/>
    <w:rsid w:val="00AA7934"/>
    <w:rsid w:val="00AB0468"/>
    <w:rsid w:val="00AB049B"/>
    <w:rsid w:val="00AB2E54"/>
    <w:rsid w:val="00AB339C"/>
    <w:rsid w:val="00AB3847"/>
    <w:rsid w:val="00AB57D8"/>
    <w:rsid w:val="00AB58A2"/>
    <w:rsid w:val="00AB5A6E"/>
    <w:rsid w:val="00AB5B16"/>
    <w:rsid w:val="00AB5EBB"/>
    <w:rsid w:val="00AB6357"/>
    <w:rsid w:val="00AB6ABB"/>
    <w:rsid w:val="00AB7E96"/>
    <w:rsid w:val="00AC1017"/>
    <w:rsid w:val="00AC1B22"/>
    <w:rsid w:val="00AC3DD1"/>
    <w:rsid w:val="00AC3F7D"/>
    <w:rsid w:val="00AC659D"/>
    <w:rsid w:val="00AC737D"/>
    <w:rsid w:val="00AD1214"/>
    <w:rsid w:val="00AD201C"/>
    <w:rsid w:val="00AD3489"/>
    <w:rsid w:val="00AD3DBD"/>
    <w:rsid w:val="00AD3F0C"/>
    <w:rsid w:val="00AD423E"/>
    <w:rsid w:val="00AD478E"/>
    <w:rsid w:val="00AD4C47"/>
    <w:rsid w:val="00AD53A5"/>
    <w:rsid w:val="00AD60AA"/>
    <w:rsid w:val="00AD6951"/>
    <w:rsid w:val="00AD6A05"/>
    <w:rsid w:val="00AD707F"/>
    <w:rsid w:val="00AD7325"/>
    <w:rsid w:val="00AE0875"/>
    <w:rsid w:val="00AE13C9"/>
    <w:rsid w:val="00AE2979"/>
    <w:rsid w:val="00AE34F7"/>
    <w:rsid w:val="00AE3DCF"/>
    <w:rsid w:val="00AE43B2"/>
    <w:rsid w:val="00AE52A5"/>
    <w:rsid w:val="00AE79B1"/>
    <w:rsid w:val="00AF0537"/>
    <w:rsid w:val="00AF0845"/>
    <w:rsid w:val="00AF0E86"/>
    <w:rsid w:val="00AF15E7"/>
    <w:rsid w:val="00AF19F8"/>
    <w:rsid w:val="00AF2515"/>
    <w:rsid w:val="00AF2BBE"/>
    <w:rsid w:val="00AF31B7"/>
    <w:rsid w:val="00AF3854"/>
    <w:rsid w:val="00AF3AA1"/>
    <w:rsid w:val="00AF428D"/>
    <w:rsid w:val="00AF5C73"/>
    <w:rsid w:val="00AF62B5"/>
    <w:rsid w:val="00AF6A83"/>
    <w:rsid w:val="00AF6F69"/>
    <w:rsid w:val="00B0075B"/>
    <w:rsid w:val="00B018A1"/>
    <w:rsid w:val="00B01DCF"/>
    <w:rsid w:val="00B02AB2"/>
    <w:rsid w:val="00B0360D"/>
    <w:rsid w:val="00B05B9B"/>
    <w:rsid w:val="00B06305"/>
    <w:rsid w:val="00B06BD1"/>
    <w:rsid w:val="00B06FE4"/>
    <w:rsid w:val="00B0715B"/>
    <w:rsid w:val="00B11389"/>
    <w:rsid w:val="00B127D8"/>
    <w:rsid w:val="00B12CD6"/>
    <w:rsid w:val="00B1398A"/>
    <w:rsid w:val="00B1495A"/>
    <w:rsid w:val="00B16661"/>
    <w:rsid w:val="00B1749C"/>
    <w:rsid w:val="00B17611"/>
    <w:rsid w:val="00B2038D"/>
    <w:rsid w:val="00B21D7A"/>
    <w:rsid w:val="00B26C37"/>
    <w:rsid w:val="00B30750"/>
    <w:rsid w:val="00B31078"/>
    <w:rsid w:val="00B31160"/>
    <w:rsid w:val="00B31172"/>
    <w:rsid w:val="00B317EF"/>
    <w:rsid w:val="00B31A23"/>
    <w:rsid w:val="00B3345B"/>
    <w:rsid w:val="00B3356C"/>
    <w:rsid w:val="00B34D60"/>
    <w:rsid w:val="00B35BEF"/>
    <w:rsid w:val="00B362C6"/>
    <w:rsid w:val="00B36E79"/>
    <w:rsid w:val="00B37EF4"/>
    <w:rsid w:val="00B37FCE"/>
    <w:rsid w:val="00B407B8"/>
    <w:rsid w:val="00B4237C"/>
    <w:rsid w:val="00B42BD4"/>
    <w:rsid w:val="00B4307F"/>
    <w:rsid w:val="00B439F8"/>
    <w:rsid w:val="00B43A95"/>
    <w:rsid w:val="00B441B5"/>
    <w:rsid w:val="00B4516E"/>
    <w:rsid w:val="00B45EC8"/>
    <w:rsid w:val="00B462BC"/>
    <w:rsid w:val="00B47743"/>
    <w:rsid w:val="00B50002"/>
    <w:rsid w:val="00B51835"/>
    <w:rsid w:val="00B52C6F"/>
    <w:rsid w:val="00B52F2A"/>
    <w:rsid w:val="00B53CF6"/>
    <w:rsid w:val="00B53FBB"/>
    <w:rsid w:val="00B540B6"/>
    <w:rsid w:val="00B5479C"/>
    <w:rsid w:val="00B547F6"/>
    <w:rsid w:val="00B55B26"/>
    <w:rsid w:val="00B57689"/>
    <w:rsid w:val="00B60A28"/>
    <w:rsid w:val="00B618E3"/>
    <w:rsid w:val="00B61D24"/>
    <w:rsid w:val="00B61E88"/>
    <w:rsid w:val="00B62837"/>
    <w:rsid w:val="00B6585B"/>
    <w:rsid w:val="00B6605B"/>
    <w:rsid w:val="00B662CA"/>
    <w:rsid w:val="00B7099F"/>
    <w:rsid w:val="00B70B33"/>
    <w:rsid w:val="00B71C1D"/>
    <w:rsid w:val="00B72053"/>
    <w:rsid w:val="00B72BC4"/>
    <w:rsid w:val="00B737F0"/>
    <w:rsid w:val="00B73ABD"/>
    <w:rsid w:val="00B74316"/>
    <w:rsid w:val="00B75415"/>
    <w:rsid w:val="00B765C9"/>
    <w:rsid w:val="00B774E2"/>
    <w:rsid w:val="00B77AB6"/>
    <w:rsid w:val="00B77F3A"/>
    <w:rsid w:val="00B80234"/>
    <w:rsid w:val="00B813FF"/>
    <w:rsid w:val="00B814E4"/>
    <w:rsid w:val="00B82D9F"/>
    <w:rsid w:val="00B85F8B"/>
    <w:rsid w:val="00B86319"/>
    <w:rsid w:val="00B86FB2"/>
    <w:rsid w:val="00B878F9"/>
    <w:rsid w:val="00B90B7A"/>
    <w:rsid w:val="00B91030"/>
    <w:rsid w:val="00B91976"/>
    <w:rsid w:val="00B93F15"/>
    <w:rsid w:val="00B94227"/>
    <w:rsid w:val="00B957AF"/>
    <w:rsid w:val="00B96574"/>
    <w:rsid w:val="00BA0470"/>
    <w:rsid w:val="00BA0ED6"/>
    <w:rsid w:val="00BA0F7B"/>
    <w:rsid w:val="00BA0FC7"/>
    <w:rsid w:val="00BA2031"/>
    <w:rsid w:val="00BA2060"/>
    <w:rsid w:val="00BA3267"/>
    <w:rsid w:val="00BA45EC"/>
    <w:rsid w:val="00BA56CE"/>
    <w:rsid w:val="00BA5A4B"/>
    <w:rsid w:val="00BA5B56"/>
    <w:rsid w:val="00BA65B2"/>
    <w:rsid w:val="00BB08D9"/>
    <w:rsid w:val="00BB23E3"/>
    <w:rsid w:val="00BB3770"/>
    <w:rsid w:val="00BB3D5F"/>
    <w:rsid w:val="00BB4E1A"/>
    <w:rsid w:val="00BB5E99"/>
    <w:rsid w:val="00BB6020"/>
    <w:rsid w:val="00BB6076"/>
    <w:rsid w:val="00BB6079"/>
    <w:rsid w:val="00BC1309"/>
    <w:rsid w:val="00BC1A11"/>
    <w:rsid w:val="00BC2620"/>
    <w:rsid w:val="00BC38BB"/>
    <w:rsid w:val="00BC3DED"/>
    <w:rsid w:val="00BC3F9F"/>
    <w:rsid w:val="00BC448D"/>
    <w:rsid w:val="00BC496B"/>
    <w:rsid w:val="00BC59B2"/>
    <w:rsid w:val="00BC6456"/>
    <w:rsid w:val="00BC68F3"/>
    <w:rsid w:val="00BC74E1"/>
    <w:rsid w:val="00BD1A8F"/>
    <w:rsid w:val="00BD34E3"/>
    <w:rsid w:val="00BD35FC"/>
    <w:rsid w:val="00BD5D22"/>
    <w:rsid w:val="00BD64D8"/>
    <w:rsid w:val="00BD7408"/>
    <w:rsid w:val="00BD7CC1"/>
    <w:rsid w:val="00BE04C9"/>
    <w:rsid w:val="00BE06FC"/>
    <w:rsid w:val="00BE0BC4"/>
    <w:rsid w:val="00BE3206"/>
    <w:rsid w:val="00BE3FF1"/>
    <w:rsid w:val="00BE43A7"/>
    <w:rsid w:val="00BE58B1"/>
    <w:rsid w:val="00BE5EF2"/>
    <w:rsid w:val="00BE6F79"/>
    <w:rsid w:val="00BF0EC0"/>
    <w:rsid w:val="00BF341E"/>
    <w:rsid w:val="00BF51CA"/>
    <w:rsid w:val="00BF5C8C"/>
    <w:rsid w:val="00BF6EDD"/>
    <w:rsid w:val="00BF7648"/>
    <w:rsid w:val="00C0106C"/>
    <w:rsid w:val="00C012BD"/>
    <w:rsid w:val="00C0367F"/>
    <w:rsid w:val="00C05C1A"/>
    <w:rsid w:val="00C06E77"/>
    <w:rsid w:val="00C07B4B"/>
    <w:rsid w:val="00C07D59"/>
    <w:rsid w:val="00C10043"/>
    <w:rsid w:val="00C111F1"/>
    <w:rsid w:val="00C13380"/>
    <w:rsid w:val="00C138A2"/>
    <w:rsid w:val="00C14387"/>
    <w:rsid w:val="00C14BB6"/>
    <w:rsid w:val="00C15BEB"/>
    <w:rsid w:val="00C15DFF"/>
    <w:rsid w:val="00C161A0"/>
    <w:rsid w:val="00C21B98"/>
    <w:rsid w:val="00C21D47"/>
    <w:rsid w:val="00C22130"/>
    <w:rsid w:val="00C22882"/>
    <w:rsid w:val="00C236F3"/>
    <w:rsid w:val="00C247F7"/>
    <w:rsid w:val="00C2782F"/>
    <w:rsid w:val="00C27A07"/>
    <w:rsid w:val="00C30735"/>
    <w:rsid w:val="00C30AB6"/>
    <w:rsid w:val="00C31D0F"/>
    <w:rsid w:val="00C322DA"/>
    <w:rsid w:val="00C32C36"/>
    <w:rsid w:val="00C32E30"/>
    <w:rsid w:val="00C33E20"/>
    <w:rsid w:val="00C34323"/>
    <w:rsid w:val="00C35914"/>
    <w:rsid w:val="00C36027"/>
    <w:rsid w:val="00C364BF"/>
    <w:rsid w:val="00C3662A"/>
    <w:rsid w:val="00C3733E"/>
    <w:rsid w:val="00C4361F"/>
    <w:rsid w:val="00C43C3C"/>
    <w:rsid w:val="00C446E1"/>
    <w:rsid w:val="00C46E51"/>
    <w:rsid w:val="00C472A4"/>
    <w:rsid w:val="00C47484"/>
    <w:rsid w:val="00C47612"/>
    <w:rsid w:val="00C47D11"/>
    <w:rsid w:val="00C47E59"/>
    <w:rsid w:val="00C504B8"/>
    <w:rsid w:val="00C51545"/>
    <w:rsid w:val="00C526CD"/>
    <w:rsid w:val="00C53E9E"/>
    <w:rsid w:val="00C548FD"/>
    <w:rsid w:val="00C572FC"/>
    <w:rsid w:val="00C604DE"/>
    <w:rsid w:val="00C610C5"/>
    <w:rsid w:val="00C6126A"/>
    <w:rsid w:val="00C617EE"/>
    <w:rsid w:val="00C627F2"/>
    <w:rsid w:val="00C64274"/>
    <w:rsid w:val="00C64FA7"/>
    <w:rsid w:val="00C666DC"/>
    <w:rsid w:val="00C67FF4"/>
    <w:rsid w:val="00C70229"/>
    <w:rsid w:val="00C70818"/>
    <w:rsid w:val="00C731F5"/>
    <w:rsid w:val="00C73CFC"/>
    <w:rsid w:val="00C74392"/>
    <w:rsid w:val="00C74CB1"/>
    <w:rsid w:val="00C761BC"/>
    <w:rsid w:val="00C8291D"/>
    <w:rsid w:val="00C83245"/>
    <w:rsid w:val="00C8365F"/>
    <w:rsid w:val="00C852C4"/>
    <w:rsid w:val="00C8694A"/>
    <w:rsid w:val="00C877F6"/>
    <w:rsid w:val="00C901A5"/>
    <w:rsid w:val="00C91E38"/>
    <w:rsid w:val="00C93E92"/>
    <w:rsid w:val="00C962DF"/>
    <w:rsid w:val="00C96D5C"/>
    <w:rsid w:val="00C96E5F"/>
    <w:rsid w:val="00C971F6"/>
    <w:rsid w:val="00C97373"/>
    <w:rsid w:val="00C9741A"/>
    <w:rsid w:val="00C97A88"/>
    <w:rsid w:val="00C97F77"/>
    <w:rsid w:val="00CA286C"/>
    <w:rsid w:val="00CA3081"/>
    <w:rsid w:val="00CA53AF"/>
    <w:rsid w:val="00CA7022"/>
    <w:rsid w:val="00CB14C6"/>
    <w:rsid w:val="00CB245E"/>
    <w:rsid w:val="00CB32CC"/>
    <w:rsid w:val="00CB48A0"/>
    <w:rsid w:val="00CB682F"/>
    <w:rsid w:val="00CB74D6"/>
    <w:rsid w:val="00CB7568"/>
    <w:rsid w:val="00CC099A"/>
    <w:rsid w:val="00CC1047"/>
    <w:rsid w:val="00CC25C7"/>
    <w:rsid w:val="00CC2DBB"/>
    <w:rsid w:val="00CC642C"/>
    <w:rsid w:val="00CC6D46"/>
    <w:rsid w:val="00CC7652"/>
    <w:rsid w:val="00CC7AA9"/>
    <w:rsid w:val="00CD0412"/>
    <w:rsid w:val="00CD084C"/>
    <w:rsid w:val="00CD0FA0"/>
    <w:rsid w:val="00CD2228"/>
    <w:rsid w:val="00CD4180"/>
    <w:rsid w:val="00CD49C7"/>
    <w:rsid w:val="00CD5489"/>
    <w:rsid w:val="00CD54D6"/>
    <w:rsid w:val="00CD6C2C"/>
    <w:rsid w:val="00CD7524"/>
    <w:rsid w:val="00CE120C"/>
    <w:rsid w:val="00CE490E"/>
    <w:rsid w:val="00CE4A41"/>
    <w:rsid w:val="00CE6B37"/>
    <w:rsid w:val="00CF0F0D"/>
    <w:rsid w:val="00CF128B"/>
    <w:rsid w:val="00CF1E9F"/>
    <w:rsid w:val="00CF1EC6"/>
    <w:rsid w:val="00CF2647"/>
    <w:rsid w:val="00CF3F31"/>
    <w:rsid w:val="00CF5374"/>
    <w:rsid w:val="00CF545B"/>
    <w:rsid w:val="00CF75BD"/>
    <w:rsid w:val="00D013FC"/>
    <w:rsid w:val="00D03BD4"/>
    <w:rsid w:val="00D05D73"/>
    <w:rsid w:val="00D05E11"/>
    <w:rsid w:val="00D078F1"/>
    <w:rsid w:val="00D07F0D"/>
    <w:rsid w:val="00D1012D"/>
    <w:rsid w:val="00D10A4F"/>
    <w:rsid w:val="00D118A6"/>
    <w:rsid w:val="00D1196A"/>
    <w:rsid w:val="00D11EC1"/>
    <w:rsid w:val="00D12030"/>
    <w:rsid w:val="00D12033"/>
    <w:rsid w:val="00D13B40"/>
    <w:rsid w:val="00D161A1"/>
    <w:rsid w:val="00D16215"/>
    <w:rsid w:val="00D162AE"/>
    <w:rsid w:val="00D16394"/>
    <w:rsid w:val="00D16DC1"/>
    <w:rsid w:val="00D16FF4"/>
    <w:rsid w:val="00D17185"/>
    <w:rsid w:val="00D1760C"/>
    <w:rsid w:val="00D2134F"/>
    <w:rsid w:val="00D216F5"/>
    <w:rsid w:val="00D2196A"/>
    <w:rsid w:val="00D21F67"/>
    <w:rsid w:val="00D2226D"/>
    <w:rsid w:val="00D235D2"/>
    <w:rsid w:val="00D23BE0"/>
    <w:rsid w:val="00D2529E"/>
    <w:rsid w:val="00D264CA"/>
    <w:rsid w:val="00D275D4"/>
    <w:rsid w:val="00D30E19"/>
    <w:rsid w:val="00D30F7F"/>
    <w:rsid w:val="00D31002"/>
    <w:rsid w:val="00D312C9"/>
    <w:rsid w:val="00D320A5"/>
    <w:rsid w:val="00D3216F"/>
    <w:rsid w:val="00D32FD2"/>
    <w:rsid w:val="00D34109"/>
    <w:rsid w:val="00D350FE"/>
    <w:rsid w:val="00D370C2"/>
    <w:rsid w:val="00D404E5"/>
    <w:rsid w:val="00D4116C"/>
    <w:rsid w:val="00D42172"/>
    <w:rsid w:val="00D42EC5"/>
    <w:rsid w:val="00D434D8"/>
    <w:rsid w:val="00D446E3"/>
    <w:rsid w:val="00D45517"/>
    <w:rsid w:val="00D45E84"/>
    <w:rsid w:val="00D468FD"/>
    <w:rsid w:val="00D475AF"/>
    <w:rsid w:val="00D50422"/>
    <w:rsid w:val="00D50797"/>
    <w:rsid w:val="00D513BB"/>
    <w:rsid w:val="00D536A5"/>
    <w:rsid w:val="00D54A5B"/>
    <w:rsid w:val="00D565A8"/>
    <w:rsid w:val="00D6015D"/>
    <w:rsid w:val="00D61106"/>
    <w:rsid w:val="00D62041"/>
    <w:rsid w:val="00D6369C"/>
    <w:rsid w:val="00D6401F"/>
    <w:rsid w:val="00D6438F"/>
    <w:rsid w:val="00D65323"/>
    <w:rsid w:val="00D65AA7"/>
    <w:rsid w:val="00D71C92"/>
    <w:rsid w:val="00D71EF2"/>
    <w:rsid w:val="00D72B10"/>
    <w:rsid w:val="00D73B23"/>
    <w:rsid w:val="00D73C26"/>
    <w:rsid w:val="00D74CF6"/>
    <w:rsid w:val="00D752D8"/>
    <w:rsid w:val="00D75ACC"/>
    <w:rsid w:val="00D75DB0"/>
    <w:rsid w:val="00D802EC"/>
    <w:rsid w:val="00D80718"/>
    <w:rsid w:val="00D8073C"/>
    <w:rsid w:val="00D823D2"/>
    <w:rsid w:val="00D82CFB"/>
    <w:rsid w:val="00D82D23"/>
    <w:rsid w:val="00D8392C"/>
    <w:rsid w:val="00D83D4C"/>
    <w:rsid w:val="00D8464A"/>
    <w:rsid w:val="00D84F2C"/>
    <w:rsid w:val="00D90AF3"/>
    <w:rsid w:val="00D919DE"/>
    <w:rsid w:val="00D931D7"/>
    <w:rsid w:val="00D9655F"/>
    <w:rsid w:val="00D97B75"/>
    <w:rsid w:val="00DA1E84"/>
    <w:rsid w:val="00DA2880"/>
    <w:rsid w:val="00DA28D3"/>
    <w:rsid w:val="00DA28E7"/>
    <w:rsid w:val="00DA2937"/>
    <w:rsid w:val="00DA3823"/>
    <w:rsid w:val="00DB116C"/>
    <w:rsid w:val="00DB21AF"/>
    <w:rsid w:val="00DB2B20"/>
    <w:rsid w:val="00DB45C8"/>
    <w:rsid w:val="00DB4AD9"/>
    <w:rsid w:val="00DB4FC3"/>
    <w:rsid w:val="00DB7C0A"/>
    <w:rsid w:val="00DC11A5"/>
    <w:rsid w:val="00DC4AED"/>
    <w:rsid w:val="00DC5E3D"/>
    <w:rsid w:val="00DC6B25"/>
    <w:rsid w:val="00DC6C30"/>
    <w:rsid w:val="00DC6E82"/>
    <w:rsid w:val="00DC7384"/>
    <w:rsid w:val="00DC765E"/>
    <w:rsid w:val="00DC7AE2"/>
    <w:rsid w:val="00DC7C1E"/>
    <w:rsid w:val="00DD1CE5"/>
    <w:rsid w:val="00DD407E"/>
    <w:rsid w:val="00DD41B8"/>
    <w:rsid w:val="00DD4793"/>
    <w:rsid w:val="00DD6DCC"/>
    <w:rsid w:val="00DE0348"/>
    <w:rsid w:val="00DE1D07"/>
    <w:rsid w:val="00DE2B24"/>
    <w:rsid w:val="00DE31CD"/>
    <w:rsid w:val="00DE36CE"/>
    <w:rsid w:val="00DE42F7"/>
    <w:rsid w:val="00DE55B3"/>
    <w:rsid w:val="00DE5979"/>
    <w:rsid w:val="00DF035D"/>
    <w:rsid w:val="00DF0408"/>
    <w:rsid w:val="00DF0692"/>
    <w:rsid w:val="00DF0ED1"/>
    <w:rsid w:val="00DF1121"/>
    <w:rsid w:val="00DF233D"/>
    <w:rsid w:val="00DF3D02"/>
    <w:rsid w:val="00DF5E3D"/>
    <w:rsid w:val="00DF5E9C"/>
    <w:rsid w:val="00DF6CB8"/>
    <w:rsid w:val="00DF6FAA"/>
    <w:rsid w:val="00DF71F6"/>
    <w:rsid w:val="00DF7FB2"/>
    <w:rsid w:val="00E0023D"/>
    <w:rsid w:val="00E00D0B"/>
    <w:rsid w:val="00E01B6E"/>
    <w:rsid w:val="00E02829"/>
    <w:rsid w:val="00E03C3B"/>
    <w:rsid w:val="00E04A63"/>
    <w:rsid w:val="00E04F9A"/>
    <w:rsid w:val="00E0506E"/>
    <w:rsid w:val="00E07855"/>
    <w:rsid w:val="00E10836"/>
    <w:rsid w:val="00E10A55"/>
    <w:rsid w:val="00E115FB"/>
    <w:rsid w:val="00E119F5"/>
    <w:rsid w:val="00E12A89"/>
    <w:rsid w:val="00E13E49"/>
    <w:rsid w:val="00E16320"/>
    <w:rsid w:val="00E16C6A"/>
    <w:rsid w:val="00E1713B"/>
    <w:rsid w:val="00E176E0"/>
    <w:rsid w:val="00E17A76"/>
    <w:rsid w:val="00E17D7C"/>
    <w:rsid w:val="00E21420"/>
    <w:rsid w:val="00E22135"/>
    <w:rsid w:val="00E222C3"/>
    <w:rsid w:val="00E26A77"/>
    <w:rsid w:val="00E30A15"/>
    <w:rsid w:val="00E30AA5"/>
    <w:rsid w:val="00E30C76"/>
    <w:rsid w:val="00E317CC"/>
    <w:rsid w:val="00E31FED"/>
    <w:rsid w:val="00E3421B"/>
    <w:rsid w:val="00E346AA"/>
    <w:rsid w:val="00E35B9A"/>
    <w:rsid w:val="00E37A76"/>
    <w:rsid w:val="00E41D88"/>
    <w:rsid w:val="00E428D0"/>
    <w:rsid w:val="00E429EE"/>
    <w:rsid w:val="00E455DF"/>
    <w:rsid w:val="00E47EF1"/>
    <w:rsid w:val="00E50299"/>
    <w:rsid w:val="00E504DB"/>
    <w:rsid w:val="00E51036"/>
    <w:rsid w:val="00E5125B"/>
    <w:rsid w:val="00E53409"/>
    <w:rsid w:val="00E5521C"/>
    <w:rsid w:val="00E615A8"/>
    <w:rsid w:val="00E61922"/>
    <w:rsid w:val="00E6557C"/>
    <w:rsid w:val="00E6573C"/>
    <w:rsid w:val="00E65838"/>
    <w:rsid w:val="00E6743D"/>
    <w:rsid w:val="00E67480"/>
    <w:rsid w:val="00E674D2"/>
    <w:rsid w:val="00E70762"/>
    <w:rsid w:val="00E72498"/>
    <w:rsid w:val="00E73251"/>
    <w:rsid w:val="00E73CDF"/>
    <w:rsid w:val="00E74029"/>
    <w:rsid w:val="00E752E0"/>
    <w:rsid w:val="00E75713"/>
    <w:rsid w:val="00E759DA"/>
    <w:rsid w:val="00E75F27"/>
    <w:rsid w:val="00E76C12"/>
    <w:rsid w:val="00E77CBF"/>
    <w:rsid w:val="00E817B0"/>
    <w:rsid w:val="00E8270C"/>
    <w:rsid w:val="00E82F51"/>
    <w:rsid w:val="00E833FF"/>
    <w:rsid w:val="00E83495"/>
    <w:rsid w:val="00E85172"/>
    <w:rsid w:val="00E86589"/>
    <w:rsid w:val="00E87145"/>
    <w:rsid w:val="00E87996"/>
    <w:rsid w:val="00E8799F"/>
    <w:rsid w:val="00E87BC5"/>
    <w:rsid w:val="00E87D1A"/>
    <w:rsid w:val="00E914B8"/>
    <w:rsid w:val="00E91870"/>
    <w:rsid w:val="00E940BC"/>
    <w:rsid w:val="00E94A5A"/>
    <w:rsid w:val="00E95A99"/>
    <w:rsid w:val="00EA00A3"/>
    <w:rsid w:val="00EA06EA"/>
    <w:rsid w:val="00EA2EEB"/>
    <w:rsid w:val="00EA35C9"/>
    <w:rsid w:val="00EA371C"/>
    <w:rsid w:val="00EA3C64"/>
    <w:rsid w:val="00EA3DFC"/>
    <w:rsid w:val="00EA4478"/>
    <w:rsid w:val="00EA4538"/>
    <w:rsid w:val="00EA5487"/>
    <w:rsid w:val="00EA7676"/>
    <w:rsid w:val="00EB002E"/>
    <w:rsid w:val="00EB0861"/>
    <w:rsid w:val="00EB114E"/>
    <w:rsid w:val="00EB4065"/>
    <w:rsid w:val="00EB51A0"/>
    <w:rsid w:val="00EB7135"/>
    <w:rsid w:val="00EC0B87"/>
    <w:rsid w:val="00EC16AC"/>
    <w:rsid w:val="00EC1CD6"/>
    <w:rsid w:val="00EC2B33"/>
    <w:rsid w:val="00EC2D87"/>
    <w:rsid w:val="00EC3151"/>
    <w:rsid w:val="00EC4875"/>
    <w:rsid w:val="00EC4AEC"/>
    <w:rsid w:val="00EC5484"/>
    <w:rsid w:val="00EC79BF"/>
    <w:rsid w:val="00ED005F"/>
    <w:rsid w:val="00ED0405"/>
    <w:rsid w:val="00ED2990"/>
    <w:rsid w:val="00ED31BF"/>
    <w:rsid w:val="00ED39E9"/>
    <w:rsid w:val="00ED56B7"/>
    <w:rsid w:val="00ED57FB"/>
    <w:rsid w:val="00ED58EB"/>
    <w:rsid w:val="00ED6729"/>
    <w:rsid w:val="00ED67C7"/>
    <w:rsid w:val="00ED72B0"/>
    <w:rsid w:val="00ED731A"/>
    <w:rsid w:val="00ED7851"/>
    <w:rsid w:val="00EE04CC"/>
    <w:rsid w:val="00EE102C"/>
    <w:rsid w:val="00EE2E85"/>
    <w:rsid w:val="00EE3A07"/>
    <w:rsid w:val="00EE3B36"/>
    <w:rsid w:val="00EE3B3F"/>
    <w:rsid w:val="00EE3DF0"/>
    <w:rsid w:val="00EE4AFC"/>
    <w:rsid w:val="00EE52C2"/>
    <w:rsid w:val="00EE5355"/>
    <w:rsid w:val="00EF23CF"/>
    <w:rsid w:val="00EF253D"/>
    <w:rsid w:val="00EF2B0A"/>
    <w:rsid w:val="00EF421B"/>
    <w:rsid w:val="00EF431F"/>
    <w:rsid w:val="00EF44CC"/>
    <w:rsid w:val="00EF5459"/>
    <w:rsid w:val="00EF7F57"/>
    <w:rsid w:val="00F00016"/>
    <w:rsid w:val="00F0099B"/>
    <w:rsid w:val="00F00B8C"/>
    <w:rsid w:val="00F02395"/>
    <w:rsid w:val="00F035C4"/>
    <w:rsid w:val="00F041D4"/>
    <w:rsid w:val="00F04241"/>
    <w:rsid w:val="00F07A55"/>
    <w:rsid w:val="00F100CB"/>
    <w:rsid w:val="00F13373"/>
    <w:rsid w:val="00F14027"/>
    <w:rsid w:val="00F14620"/>
    <w:rsid w:val="00F14E4E"/>
    <w:rsid w:val="00F1517C"/>
    <w:rsid w:val="00F1757C"/>
    <w:rsid w:val="00F17B3D"/>
    <w:rsid w:val="00F200E3"/>
    <w:rsid w:val="00F2039B"/>
    <w:rsid w:val="00F214C9"/>
    <w:rsid w:val="00F22F63"/>
    <w:rsid w:val="00F231CF"/>
    <w:rsid w:val="00F24ADC"/>
    <w:rsid w:val="00F25275"/>
    <w:rsid w:val="00F2659C"/>
    <w:rsid w:val="00F30160"/>
    <w:rsid w:val="00F31265"/>
    <w:rsid w:val="00F31F03"/>
    <w:rsid w:val="00F327EF"/>
    <w:rsid w:val="00F3288D"/>
    <w:rsid w:val="00F32FAC"/>
    <w:rsid w:val="00F333A0"/>
    <w:rsid w:val="00F336F3"/>
    <w:rsid w:val="00F339A8"/>
    <w:rsid w:val="00F361B5"/>
    <w:rsid w:val="00F36550"/>
    <w:rsid w:val="00F373C2"/>
    <w:rsid w:val="00F40649"/>
    <w:rsid w:val="00F40C67"/>
    <w:rsid w:val="00F42143"/>
    <w:rsid w:val="00F42C10"/>
    <w:rsid w:val="00F4399D"/>
    <w:rsid w:val="00F44F3C"/>
    <w:rsid w:val="00F454DC"/>
    <w:rsid w:val="00F46900"/>
    <w:rsid w:val="00F509FD"/>
    <w:rsid w:val="00F5131C"/>
    <w:rsid w:val="00F51423"/>
    <w:rsid w:val="00F535AD"/>
    <w:rsid w:val="00F53652"/>
    <w:rsid w:val="00F56178"/>
    <w:rsid w:val="00F602AB"/>
    <w:rsid w:val="00F62054"/>
    <w:rsid w:val="00F625C8"/>
    <w:rsid w:val="00F64375"/>
    <w:rsid w:val="00F64896"/>
    <w:rsid w:val="00F6489D"/>
    <w:rsid w:val="00F64D35"/>
    <w:rsid w:val="00F65379"/>
    <w:rsid w:val="00F656AD"/>
    <w:rsid w:val="00F66D32"/>
    <w:rsid w:val="00F6759B"/>
    <w:rsid w:val="00F70047"/>
    <w:rsid w:val="00F70F6E"/>
    <w:rsid w:val="00F70F97"/>
    <w:rsid w:val="00F720EB"/>
    <w:rsid w:val="00F7280F"/>
    <w:rsid w:val="00F74B3F"/>
    <w:rsid w:val="00F74C87"/>
    <w:rsid w:val="00F74FE9"/>
    <w:rsid w:val="00F764CC"/>
    <w:rsid w:val="00F772F0"/>
    <w:rsid w:val="00F83161"/>
    <w:rsid w:val="00F8326A"/>
    <w:rsid w:val="00F84EBA"/>
    <w:rsid w:val="00F8589E"/>
    <w:rsid w:val="00F86070"/>
    <w:rsid w:val="00F86857"/>
    <w:rsid w:val="00F91236"/>
    <w:rsid w:val="00F943AD"/>
    <w:rsid w:val="00F94727"/>
    <w:rsid w:val="00F96369"/>
    <w:rsid w:val="00F9637A"/>
    <w:rsid w:val="00F9658F"/>
    <w:rsid w:val="00FA08ED"/>
    <w:rsid w:val="00FA0CCD"/>
    <w:rsid w:val="00FA1E53"/>
    <w:rsid w:val="00FA23E4"/>
    <w:rsid w:val="00FA30C4"/>
    <w:rsid w:val="00FA31C0"/>
    <w:rsid w:val="00FA6664"/>
    <w:rsid w:val="00FA7864"/>
    <w:rsid w:val="00FA7916"/>
    <w:rsid w:val="00FB12DA"/>
    <w:rsid w:val="00FB1856"/>
    <w:rsid w:val="00FB29EE"/>
    <w:rsid w:val="00FB2FEE"/>
    <w:rsid w:val="00FB4A9E"/>
    <w:rsid w:val="00FB5B34"/>
    <w:rsid w:val="00FB729B"/>
    <w:rsid w:val="00FC1798"/>
    <w:rsid w:val="00FC17F8"/>
    <w:rsid w:val="00FC2E15"/>
    <w:rsid w:val="00FC354C"/>
    <w:rsid w:val="00FC42F0"/>
    <w:rsid w:val="00FC51E0"/>
    <w:rsid w:val="00FC54D6"/>
    <w:rsid w:val="00FC5648"/>
    <w:rsid w:val="00FC65DD"/>
    <w:rsid w:val="00FC73CB"/>
    <w:rsid w:val="00FC795B"/>
    <w:rsid w:val="00FC7AD3"/>
    <w:rsid w:val="00FD1D3D"/>
    <w:rsid w:val="00FD365C"/>
    <w:rsid w:val="00FD40BD"/>
    <w:rsid w:val="00FD4F18"/>
    <w:rsid w:val="00FE043F"/>
    <w:rsid w:val="00FE15F6"/>
    <w:rsid w:val="00FE1A59"/>
    <w:rsid w:val="00FE2355"/>
    <w:rsid w:val="00FE3D62"/>
    <w:rsid w:val="00FE787E"/>
    <w:rsid w:val="00FE7C6C"/>
    <w:rsid w:val="00FF009B"/>
    <w:rsid w:val="00FF02E1"/>
    <w:rsid w:val="00FF2084"/>
    <w:rsid w:val="00FF3D89"/>
    <w:rsid w:val="00FF4E95"/>
    <w:rsid w:val="00FF5693"/>
    <w:rsid w:val="00FF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433E2B"/>
  <w15:docId w15:val="{3C927438-8CEA-4E38-941C-347089B65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202"/>
  </w:style>
  <w:style w:type="paragraph" w:styleId="1">
    <w:name w:val="heading 1"/>
    <w:basedOn w:val="a"/>
    <w:next w:val="a"/>
    <w:link w:val="10"/>
    <w:uiPriority w:val="9"/>
    <w:qFormat/>
    <w:rsid w:val="000862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62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62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62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620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620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620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620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620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8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2824"/>
  </w:style>
  <w:style w:type="paragraph" w:styleId="a5">
    <w:name w:val="footer"/>
    <w:basedOn w:val="a"/>
    <w:link w:val="a6"/>
    <w:uiPriority w:val="99"/>
    <w:unhideWhenUsed/>
    <w:rsid w:val="007A28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2824"/>
  </w:style>
  <w:style w:type="character" w:styleId="a7">
    <w:name w:val="annotation reference"/>
    <w:basedOn w:val="a0"/>
    <w:uiPriority w:val="99"/>
    <w:semiHidden/>
    <w:unhideWhenUsed/>
    <w:rsid w:val="004823D0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4823D0"/>
  </w:style>
  <w:style w:type="character" w:customStyle="1" w:styleId="a9">
    <w:name w:val="コメント文字列 (文字)"/>
    <w:basedOn w:val="a0"/>
    <w:link w:val="a8"/>
    <w:uiPriority w:val="99"/>
    <w:rsid w:val="004823D0"/>
  </w:style>
  <w:style w:type="paragraph" w:styleId="aa">
    <w:name w:val="annotation subject"/>
    <w:basedOn w:val="a8"/>
    <w:next w:val="a8"/>
    <w:link w:val="ab"/>
    <w:uiPriority w:val="99"/>
    <w:semiHidden/>
    <w:unhideWhenUsed/>
    <w:rsid w:val="004823D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823D0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4823D0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4823D0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086202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86202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86202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8620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50">
    <w:name w:val="見出し 5 (文字)"/>
    <w:basedOn w:val="a0"/>
    <w:link w:val="5"/>
    <w:uiPriority w:val="9"/>
    <w:semiHidden/>
    <w:rsid w:val="0008620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60">
    <w:name w:val="見出し 6 (文字)"/>
    <w:basedOn w:val="a0"/>
    <w:link w:val="6"/>
    <w:uiPriority w:val="9"/>
    <w:semiHidden/>
    <w:rsid w:val="00086202"/>
    <w:rPr>
      <w:rFonts w:asciiTheme="majorHAnsi" w:eastAsiaTheme="majorEastAsia" w:hAnsiTheme="majorHAnsi" w:cstheme="majorBidi"/>
    </w:rPr>
  </w:style>
  <w:style w:type="character" w:customStyle="1" w:styleId="70">
    <w:name w:val="見出し 7 (文字)"/>
    <w:basedOn w:val="a0"/>
    <w:link w:val="7"/>
    <w:uiPriority w:val="9"/>
    <w:semiHidden/>
    <w:rsid w:val="00086202"/>
    <w:rPr>
      <w:rFonts w:asciiTheme="majorHAnsi" w:eastAsiaTheme="majorEastAsia" w:hAnsiTheme="majorHAnsi" w:cstheme="majorBidi"/>
      <w:i/>
      <w:iCs/>
    </w:rPr>
  </w:style>
  <w:style w:type="character" w:customStyle="1" w:styleId="80">
    <w:name w:val="見出し 8 (文字)"/>
    <w:basedOn w:val="a0"/>
    <w:link w:val="8"/>
    <w:uiPriority w:val="9"/>
    <w:semiHidden/>
    <w:rsid w:val="0008620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見出し 9 (文字)"/>
    <w:basedOn w:val="a0"/>
    <w:link w:val="9"/>
    <w:uiPriority w:val="9"/>
    <w:semiHidden/>
    <w:rsid w:val="0008620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e">
    <w:name w:val="Title"/>
    <w:basedOn w:val="a"/>
    <w:next w:val="a"/>
    <w:link w:val="af"/>
    <w:uiPriority w:val="10"/>
    <w:qFormat/>
    <w:rsid w:val="0008620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f">
    <w:name w:val="表題 (文字)"/>
    <w:basedOn w:val="a0"/>
    <w:link w:val="ae"/>
    <w:uiPriority w:val="10"/>
    <w:rsid w:val="00086202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f0">
    <w:name w:val="Subtitle"/>
    <w:basedOn w:val="a"/>
    <w:next w:val="a"/>
    <w:link w:val="af1"/>
    <w:uiPriority w:val="11"/>
    <w:qFormat/>
    <w:rsid w:val="0008620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f1">
    <w:name w:val="副題 (文字)"/>
    <w:basedOn w:val="a0"/>
    <w:link w:val="af0"/>
    <w:uiPriority w:val="11"/>
    <w:rsid w:val="00086202"/>
    <w:rPr>
      <w:color w:val="5A5A5A" w:themeColor="text1" w:themeTint="A5"/>
      <w:spacing w:val="15"/>
    </w:rPr>
  </w:style>
  <w:style w:type="character" w:styleId="af2">
    <w:name w:val="Strong"/>
    <w:basedOn w:val="a0"/>
    <w:uiPriority w:val="22"/>
    <w:qFormat/>
    <w:rsid w:val="00086202"/>
    <w:rPr>
      <w:b/>
      <w:bCs/>
      <w:color w:val="auto"/>
    </w:rPr>
  </w:style>
  <w:style w:type="character" w:styleId="af3">
    <w:name w:val="Emphasis"/>
    <w:basedOn w:val="a0"/>
    <w:uiPriority w:val="20"/>
    <w:qFormat/>
    <w:rsid w:val="00086202"/>
    <w:rPr>
      <w:i/>
      <w:iCs/>
      <w:color w:val="auto"/>
    </w:rPr>
  </w:style>
  <w:style w:type="paragraph" w:styleId="af4">
    <w:name w:val="No Spacing"/>
    <w:uiPriority w:val="1"/>
    <w:qFormat/>
    <w:rsid w:val="00086202"/>
    <w:pPr>
      <w:spacing w:after="0" w:line="240" w:lineRule="auto"/>
    </w:pPr>
  </w:style>
  <w:style w:type="paragraph" w:styleId="af5">
    <w:name w:val="List Paragraph"/>
    <w:basedOn w:val="a"/>
    <w:uiPriority w:val="34"/>
    <w:qFormat/>
    <w:rsid w:val="00086202"/>
    <w:pPr>
      <w:ind w:leftChars="400" w:left="840"/>
    </w:pPr>
  </w:style>
  <w:style w:type="paragraph" w:styleId="af6">
    <w:name w:val="Quote"/>
    <w:basedOn w:val="a"/>
    <w:next w:val="a"/>
    <w:link w:val="af7"/>
    <w:uiPriority w:val="29"/>
    <w:qFormat/>
    <w:rsid w:val="0008620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7">
    <w:name w:val="引用文 (文字)"/>
    <w:basedOn w:val="a0"/>
    <w:link w:val="af6"/>
    <w:uiPriority w:val="29"/>
    <w:rsid w:val="00086202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086202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引用文 2 (文字)"/>
    <w:basedOn w:val="a0"/>
    <w:link w:val="21"/>
    <w:uiPriority w:val="30"/>
    <w:rsid w:val="00086202"/>
    <w:rPr>
      <w:i/>
      <w:iCs/>
      <w:color w:val="404040" w:themeColor="text1" w:themeTint="BF"/>
    </w:rPr>
  </w:style>
  <w:style w:type="character" w:styleId="af8">
    <w:name w:val="Subtle Emphasis"/>
    <w:basedOn w:val="a0"/>
    <w:uiPriority w:val="19"/>
    <w:qFormat/>
    <w:rsid w:val="00086202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086202"/>
    <w:rPr>
      <w:b/>
      <w:bCs/>
      <w:i/>
      <w:iCs/>
      <w:color w:val="auto"/>
    </w:rPr>
  </w:style>
  <w:style w:type="character" w:styleId="af9">
    <w:name w:val="Subtle Reference"/>
    <w:basedOn w:val="a0"/>
    <w:uiPriority w:val="31"/>
    <w:qFormat/>
    <w:rsid w:val="00086202"/>
    <w:rPr>
      <w:smallCaps/>
      <w:color w:val="404040" w:themeColor="text1" w:themeTint="BF"/>
    </w:rPr>
  </w:style>
  <w:style w:type="character" w:styleId="24">
    <w:name w:val="Intense Reference"/>
    <w:basedOn w:val="a0"/>
    <w:uiPriority w:val="32"/>
    <w:qFormat/>
    <w:rsid w:val="00086202"/>
    <w:rPr>
      <w:b/>
      <w:bCs/>
      <w:smallCaps/>
      <w:color w:val="404040" w:themeColor="text1" w:themeTint="BF"/>
      <w:spacing w:val="5"/>
    </w:rPr>
  </w:style>
  <w:style w:type="character" w:styleId="afa">
    <w:name w:val="Book Title"/>
    <w:basedOn w:val="a0"/>
    <w:uiPriority w:val="33"/>
    <w:qFormat/>
    <w:rsid w:val="00086202"/>
    <w:rPr>
      <w:b/>
      <w:bCs/>
      <w:i/>
      <w:iCs/>
      <w:spacing w:val="5"/>
    </w:rPr>
  </w:style>
  <w:style w:type="paragraph" w:styleId="afb">
    <w:name w:val="TOC Heading"/>
    <w:basedOn w:val="1"/>
    <w:next w:val="a"/>
    <w:uiPriority w:val="39"/>
    <w:semiHidden/>
    <w:unhideWhenUsed/>
    <w:qFormat/>
    <w:rsid w:val="00086202"/>
    <w:pPr>
      <w:outlineLvl w:val="9"/>
    </w:pPr>
  </w:style>
  <w:style w:type="paragraph" w:styleId="afc">
    <w:name w:val="caption"/>
    <w:basedOn w:val="a"/>
    <w:next w:val="a"/>
    <w:uiPriority w:val="35"/>
    <w:semiHidden/>
    <w:unhideWhenUsed/>
    <w:qFormat/>
    <w:rsid w:val="000862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fd">
    <w:name w:val="Revision"/>
    <w:hidden/>
    <w:uiPriority w:val="99"/>
    <w:semiHidden/>
    <w:rsid w:val="00086202"/>
    <w:pPr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0"/>
    <w:rsid w:val="0027551A"/>
    <w:pPr>
      <w:spacing w:after="0"/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7551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7551A"/>
    <w:pPr>
      <w:spacing w:line="240" w:lineRule="auto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7551A"/>
    <w:rPr>
      <w:rFonts w:ascii="Century" w:hAnsi="Century"/>
      <w:noProof/>
      <w:sz w:val="20"/>
    </w:rPr>
  </w:style>
  <w:style w:type="character" w:customStyle="1" w:styleId="publication-meta-journal">
    <w:name w:val="publication-meta-journal"/>
    <w:basedOn w:val="a0"/>
    <w:rsid w:val="00575008"/>
  </w:style>
  <w:style w:type="character" w:styleId="afe">
    <w:name w:val="Hyperlink"/>
    <w:basedOn w:val="a0"/>
    <w:uiPriority w:val="99"/>
    <w:unhideWhenUsed/>
    <w:rsid w:val="00575008"/>
    <w:rPr>
      <w:color w:val="0000FF"/>
      <w:u w:val="single"/>
    </w:rPr>
  </w:style>
  <w:style w:type="character" w:styleId="aff">
    <w:name w:val="line number"/>
    <w:basedOn w:val="a0"/>
    <w:uiPriority w:val="99"/>
    <w:semiHidden/>
    <w:unhideWhenUsed/>
    <w:rsid w:val="00DF7FB2"/>
  </w:style>
  <w:style w:type="character" w:customStyle="1" w:styleId="11">
    <w:name w:val="未解決のメンション1"/>
    <w:basedOn w:val="a0"/>
    <w:uiPriority w:val="99"/>
    <w:semiHidden/>
    <w:unhideWhenUsed/>
    <w:rsid w:val="008E77FC"/>
    <w:rPr>
      <w:color w:val="605E5C"/>
      <w:shd w:val="clear" w:color="auto" w:fill="E1DFDD"/>
    </w:rPr>
  </w:style>
  <w:style w:type="character" w:styleId="aff0">
    <w:name w:val="page number"/>
    <w:basedOn w:val="a0"/>
    <w:uiPriority w:val="99"/>
    <w:semiHidden/>
    <w:unhideWhenUsed/>
    <w:rsid w:val="00087FC2"/>
  </w:style>
  <w:style w:type="character" w:customStyle="1" w:styleId="UnresolvedMention1">
    <w:name w:val="Unresolved Mention1"/>
    <w:basedOn w:val="a0"/>
    <w:uiPriority w:val="99"/>
    <w:semiHidden/>
    <w:unhideWhenUsed/>
    <w:rsid w:val="004E6D8C"/>
    <w:rPr>
      <w:color w:val="605E5C"/>
      <w:shd w:val="clear" w:color="auto" w:fill="E1DFDD"/>
    </w:rPr>
  </w:style>
  <w:style w:type="table" w:styleId="aff1">
    <w:name w:val="Table Grid"/>
    <w:basedOn w:val="a1"/>
    <w:uiPriority w:val="39"/>
    <w:rsid w:val="006A5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1122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0">
    <w:name w:val="HTML 書式付き (文字)"/>
    <w:basedOn w:val="a0"/>
    <w:link w:val="HTML"/>
    <w:uiPriority w:val="99"/>
    <w:semiHidden/>
    <w:rsid w:val="001122A0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aff2">
    <w:name w:val="Unresolved Mention"/>
    <w:basedOn w:val="a0"/>
    <w:uiPriority w:val="99"/>
    <w:semiHidden/>
    <w:unhideWhenUsed/>
    <w:rsid w:val="004F39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31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23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97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02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9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4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9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OKe99</b:Tag>
    <b:SourceType>JournalArticle</b:SourceType>
    <b:Guid>{07EB0BEA-0EA0-42D9-9FAF-C310AEE71B0C}</b:Guid>
    <b:Author>
      <b:Author>
        <b:NameList>
          <b:Person>
            <b:Last>O'Keefe</b:Last>
            <b:First>D.</b:First>
            <b:Middle>J.</b:Middle>
          </b:Person>
        </b:NameList>
      </b:Author>
    </b:Author>
    <b:Title>How to handle opposing arguments in persuasive messages: A meta analytic review of the effects of one-sided and two-sided messages.</b:Title>
    <b:JournalName>Communication Yearbook,22</b:JournalName>
    <b:Year>1999</b:Year>
    <b:Pages>209-249</b:Pages>
    <b:RefOrder>1</b:RefOrder>
  </b:Source>
  <b:Source>
    <b:Tag>Fea20</b:Tag>
    <b:SourceType>JournalArticle</b:SourceType>
    <b:Guid>{881C3900-47A3-464A-9327-7328FE3C4F20}</b:Guid>
    <b:Author>
      <b:Author>
        <b:NameList>
          <b:Person>
            <b:Last>Featherstone</b:Last>
            <b:First>J.</b:First>
            <b:Middle>D. and Zhang, J.</b:Middle>
          </b:Person>
        </b:NameList>
      </b:Author>
    </b:Author>
    <b:Title>Feeling angry: the effects of vaccine misinformation and refutational messages on negative emotions and vaccination attitude</b:Title>
    <b:JournalName>Journal of Health Communication, 25</b:JournalName>
    <b:Year>2020</b:Year>
    <b:Pages>692-702</b:Pages>
    <b:RefOrder>2</b:RefOrder>
  </b:Source>
  <b:Source>
    <b:Tag>Pap61</b:Tag>
    <b:SourceType>JournalArticle</b:SourceType>
    <b:Guid>{2667507C-ECEB-4DFA-B684-57B6310C284C}</b:Guid>
    <b:Author>
      <b:Author>
        <b:NameList>
          <b:Person>
            <b:Last>Papageorgis</b:Last>
            <b:First>D.,</b:First>
            <b:Middle>and McGuire, W.</b:Middle>
          </b:Person>
        </b:NameList>
      </b:Author>
    </b:Author>
    <b:Title>The generality of immunity to persuasion produced by pre-exposure to weakened counterarguments.</b:Title>
    <b:JournalName>The Journal of Abnormal and Social Psychology, 62</b:JournalName>
    <b:Year>1961</b:Year>
    <b:Pages>475-481</b:Pages>
    <b:RefOrder>3</b:RefOrder>
  </b:Source>
</b:Sources>
</file>

<file path=customXml/itemProps1.xml><?xml version="1.0" encoding="utf-8"?>
<ds:datastoreItem xmlns:ds="http://schemas.openxmlformats.org/officeDocument/2006/customXml" ds:itemID="{16FB9FEC-1E3A-4FC7-A12B-CC140577D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xtcheck</dc:creator>
  <cp:lastModifiedBy>Okuno Hideo</cp:lastModifiedBy>
  <cp:revision>2</cp:revision>
  <cp:lastPrinted>2022-01-27T07:53:00Z</cp:lastPrinted>
  <dcterms:created xsi:type="dcterms:W3CDTF">2022-01-27T08:02:00Z</dcterms:created>
  <dcterms:modified xsi:type="dcterms:W3CDTF">2022-01-27T08:02:00Z</dcterms:modified>
</cp:coreProperties>
</file>